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26FB" w:rsidRPr="001C0855" w:rsidRDefault="00CE26FB" w:rsidP="00CE26F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C0855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1</w:t>
      </w:r>
      <w:r w:rsidRPr="001C0855">
        <w:rPr>
          <w:rFonts w:ascii="Times New Roman" w:hAnsi="Times New Roman" w:cs="Times New Roman"/>
          <w:sz w:val="24"/>
          <w:szCs w:val="24"/>
          <w:lang w:val="en-GB"/>
        </w:rPr>
        <w:t>. Description of hotspots</w:t>
      </w:r>
    </w:p>
    <w:tbl>
      <w:tblPr>
        <w:tblW w:w="123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4"/>
        <w:gridCol w:w="1374"/>
        <w:gridCol w:w="994"/>
        <w:gridCol w:w="1200"/>
        <w:gridCol w:w="1248"/>
        <w:gridCol w:w="1127"/>
        <w:gridCol w:w="1087"/>
        <w:gridCol w:w="1160"/>
        <w:gridCol w:w="1400"/>
        <w:gridCol w:w="1240"/>
        <w:gridCol w:w="1100"/>
      </w:tblGrid>
      <w:tr w:rsidR="00CE26FB" w:rsidRPr="001C0855" w:rsidTr="00062481">
        <w:trPr>
          <w:trHeight w:val="864"/>
          <w:tblHeader/>
        </w:trPr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CI"/>
              </w:rPr>
            </w:pPr>
            <w:bookmarkStart w:id="0" w:name="_Hlk163772800"/>
            <w:r w:rsidRPr="001C08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CI"/>
              </w:rPr>
              <w:t>Order number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CI"/>
              </w:rPr>
              <w:t>Month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CI"/>
              </w:rPr>
              <w:t>Order number for monthly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CI"/>
              </w:rPr>
              <w:t>Radius (Km)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CI"/>
              </w:rPr>
              <w:t>Exposure population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CI"/>
              </w:rPr>
              <w:t>Cases Observed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CI"/>
              </w:rPr>
              <w:t>Cases Expected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CI"/>
              </w:rPr>
              <w:t>Annual rate per 100,000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CI"/>
              </w:rPr>
              <w:t>Incidence ratio per 100 children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CI"/>
              </w:rPr>
              <w:t>Relative Risk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CI"/>
              </w:rPr>
              <w:t>P-Value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Aug-2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8.3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4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7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43.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46816.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.9013916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.5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003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Aug-2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46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.3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28256.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0.688041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4.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99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Aug-2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01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1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57106.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9.758866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2.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4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sept-2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6.79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54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4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70.3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692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.243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.2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p&lt;0.001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5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sept-2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5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17558.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9.7965666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9.3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4437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6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sept-2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1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.0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72790.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6.0658833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5.7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8595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7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sept-2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02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2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54209.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2.8508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2.1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975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8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sept-2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03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08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89086.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4.090516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2.7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9946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9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sept-2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09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8604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7.1706666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6.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997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0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oct-2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9.29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41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0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54.4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4255.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.0213166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.5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p&lt;0.001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1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oct-2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.08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.7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59342.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4.9452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4.6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712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2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oct-2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36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04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549355.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45.779641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42.3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838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lastRenderedPageBreak/>
              <w:t>13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oct-2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4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0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433629.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6.135766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3.4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906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4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oct-2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57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7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82842.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6.9035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6.4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914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5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oct-2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00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07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57106.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9.758866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7.5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976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6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oct-2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3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26475.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0.539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9.7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996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7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nov-2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1.9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1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5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0.3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7269.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.2724416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.2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005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8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nov-2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4.6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0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4.8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4684.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.8903916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.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005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9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nov-2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4.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4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7.0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6347.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.0289333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.6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685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0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nov-2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.29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.4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59323.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4.9436583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4.2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998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1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nov-2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047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6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87982.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7.3318916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6.2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998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2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nov-2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89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6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87950.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7.329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6.2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998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3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dec-2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5.9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3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4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8.5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4525.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.8771166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.2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p&lt;0.001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4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dec-2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.2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.1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62975.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5.2479333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4.9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174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5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dec-2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0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2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02360.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6.863358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5.5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2816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lastRenderedPageBreak/>
              <w:t>26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dec-2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18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2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62463.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3.538633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2.3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981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7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dec-2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046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07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37267.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8.105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5.5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989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8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dec-2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.08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5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95526.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7.96057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7.3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991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9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dec-2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17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08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19516.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6.626358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4.2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992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0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dec-2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03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08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03540.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5.295041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3.0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994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1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janu-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0.48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0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6.5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1930.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9942166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.9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006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2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janu-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57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4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48948.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4.0790083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9.2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942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3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janu-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02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2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77830.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6.4859083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4.6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947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4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janu-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1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06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73451.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4.454308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2.3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957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5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janu-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009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1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02718.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8.5598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9.1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999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6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febr-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.6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.2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3610.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.9675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8.7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013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7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febr-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.08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9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9457.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.62147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6.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666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8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febr-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.08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2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7320.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.110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2.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934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lastRenderedPageBreak/>
              <w:t>39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febr-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.2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3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0868.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.57237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0.2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983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40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febr-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07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1292.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.6077333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0.1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999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41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march-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6.37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75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6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9.0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8783.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7319833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.3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p&lt;0.001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42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march-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26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2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71003.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5.9169666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4.2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348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43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april-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1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4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47390.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.9492166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6.2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002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44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april-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3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01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505900.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42.158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59.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103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45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april-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01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0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64075.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3.672991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51.7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679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46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april-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02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0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08407.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9.0339416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4.1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917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47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april-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08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3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8280.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.3566833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9.0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995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48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april-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09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1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5017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4.18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5.8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999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49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april-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08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1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4818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4.0150833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5.1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999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50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april-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38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1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48142.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4.0118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5.1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999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51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may-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.5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4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6.2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55450.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4.620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4.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p&lt;0.001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lastRenderedPageBreak/>
              <w:t>52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may-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6.5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6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5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1.5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1481.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.6234583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.7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p&lt;0.001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53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may-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4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58010.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3.167533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2.1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157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54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may-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029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1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22102.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8.508566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6.9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778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55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may-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4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06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433629.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6.13577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2.8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8911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56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may-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06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5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98712.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8.2260333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7.5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984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57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may-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07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36318.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8.026533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5.4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985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58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june-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7.6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8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9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51.7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3594.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.7995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.2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p&lt;0.001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59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june-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1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.0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36383.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1.365316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7.7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05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60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june-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048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6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37845.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1.487141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7.7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677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61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june-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39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4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59651.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3.304291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9.0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913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62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june-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027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5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39477.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1.623116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7.8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973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63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june-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.2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5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9.6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7014.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.0845666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.1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996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64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july-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6.07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7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4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6.6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67091.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5.5909666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.0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p&lt;0.001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lastRenderedPageBreak/>
              <w:t>65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july-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5.4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7.5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72768.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6.0640166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.1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018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66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july-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1.0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51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6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23.0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193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.66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.5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032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67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july-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4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1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433629.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6.135766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8.2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999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68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aug-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8.7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8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6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2.5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69121.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5.7601166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.0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p&lt;0.001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69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aug-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05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.7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45199.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2.0999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5.8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058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70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aug-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6.1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4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1.5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52911.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4.4093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.1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866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71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aug-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.5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7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8.6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43719.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.6433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.7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998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72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aug-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1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.9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78467.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6.5389583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.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998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73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aug-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1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.5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8141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6.7848333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.2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999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74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aug-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4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1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433629.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6.13577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7.0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999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75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sept-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7.7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9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1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64.6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9018.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.2515416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.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p&lt;0.001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76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sept-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047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4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1603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8.002583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9.8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818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77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sept-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.07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23288.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0.274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5.6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987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lastRenderedPageBreak/>
              <w:t>78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sept-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.5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4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0.9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44536.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.7114083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.0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987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79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sept-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2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48068.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2.339041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6.7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995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80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sept-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4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433629.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6.135766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9.7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999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81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sept-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.96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4.1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58240.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4.8533583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.6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999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82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sept-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87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6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28957.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0.746433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5.8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999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83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oct-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5.16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2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4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5.4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6486.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.0405666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.9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178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84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oct-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0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989919.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65.8266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01.2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3128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85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oct-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2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.3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04590.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8.7158833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5.3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633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86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oct-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4.3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6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2.5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41001.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.4168083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.1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751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87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oct-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.79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.1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05212.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8.767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5.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942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88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oct-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29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05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674534.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56.21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4.3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949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89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oct-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4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09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433629.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6.135766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2.0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996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90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oct-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4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09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433629.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6.135766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2.0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996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lastRenderedPageBreak/>
              <w:t>91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oct-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02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3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89512.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5.792691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9.6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998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92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oct-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018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77032.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1.419358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9.1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999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93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oct-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1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3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6831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4.026416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8.5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999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94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nov-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5.19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4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5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6.6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5990.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.9992083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.2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008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95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nov-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13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02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48012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23.34341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82.4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385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96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nov-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.58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4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7.6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45042.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.7535416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.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597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97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nov-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49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08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404720.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3.726716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2.5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993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98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nov-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37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3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75119.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4.593291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9.7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996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99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dec-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9.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6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7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9.8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6033.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.1694916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.4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001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00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dec-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4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1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63948.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1.995683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8.0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999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01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dec-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07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3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29994.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0.83287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8.9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999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02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dec-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1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52950.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1.079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7.2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999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03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janu-2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.96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7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.8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1975.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.83127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7.2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p&lt;0.001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lastRenderedPageBreak/>
              <w:t>104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janu-2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.59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4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344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.7873333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9.0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871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05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janu-2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00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09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79879.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6.6565916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0.9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987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06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febr-2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5.47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6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4.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0363.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8636583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6.0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001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07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febr-2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048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08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92920.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7.74337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8.1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11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08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febr-2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.1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1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734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.2788333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0.9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999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09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march-2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4.5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9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1.2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1482.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.6235416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.8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017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10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march-2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99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9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89276.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7.4397166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7.5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133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11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march-2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.2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.5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62264.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5.1887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5.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502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12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march-2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.5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4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5.2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473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2.8941666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3.0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628</w:t>
            </w:r>
          </w:p>
        </w:tc>
      </w:tr>
      <w:tr w:rsidR="00CE26FB" w:rsidRPr="001C0855" w:rsidTr="00062481">
        <w:trPr>
          <w:trHeight w:val="288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13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march-2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47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1.9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51015.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4.2512666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4.3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.763</w:t>
            </w:r>
          </w:p>
        </w:tc>
      </w:tr>
      <w:bookmarkEnd w:id="0"/>
    </w:tbl>
    <w:p w:rsidR="00CE26FB" w:rsidRPr="001C0855" w:rsidRDefault="00CE26FB" w:rsidP="00CE26F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CE26FB" w:rsidRPr="001C0855" w:rsidRDefault="00CE26FB" w:rsidP="00CE26F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CE26FB" w:rsidRPr="001C0855" w:rsidRDefault="00CE26FB" w:rsidP="00CE26F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C0855">
        <w:rPr>
          <w:rFonts w:ascii="Times New Roman" w:hAnsi="Times New Roman" w:cs="Times New Roman"/>
          <w:sz w:val="24"/>
          <w:szCs w:val="24"/>
          <w:lang w:val="en-GB"/>
        </w:rPr>
        <w:t>Table S2:</w:t>
      </w:r>
      <w:r w:rsidRPr="001C0855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Description of monthly incidence ratio among 1,806 children, including at least 30 children aged between 6 months and 9 years per cluster.</w:t>
      </w:r>
    </w:p>
    <w:tbl>
      <w:tblPr>
        <w:tblW w:w="152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34"/>
        <w:gridCol w:w="1587"/>
        <w:gridCol w:w="2093"/>
        <w:gridCol w:w="1467"/>
        <w:gridCol w:w="2054"/>
        <w:gridCol w:w="1467"/>
        <w:gridCol w:w="2054"/>
        <w:gridCol w:w="1467"/>
        <w:gridCol w:w="2061"/>
      </w:tblGrid>
      <w:tr w:rsidR="00CE26FB" w:rsidRPr="001C0855" w:rsidTr="00062481">
        <w:trPr>
          <w:trHeight w:val="349"/>
        </w:trPr>
        <w:tc>
          <w:tcPr>
            <w:tcW w:w="119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lastRenderedPageBreak/>
              <w:t>Date</w:t>
            </w:r>
          </w:p>
        </w:tc>
        <w:tc>
          <w:tcPr>
            <w:tcW w:w="36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ALL</w:t>
            </w:r>
          </w:p>
        </w:tc>
        <w:tc>
          <w:tcPr>
            <w:tcW w:w="34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Py-PPF LLIN arm</w:t>
            </w:r>
          </w:p>
        </w:tc>
        <w:tc>
          <w:tcPr>
            <w:tcW w:w="34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Py-CFP LLIN arm</w:t>
            </w:r>
          </w:p>
        </w:tc>
        <w:tc>
          <w:tcPr>
            <w:tcW w:w="34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Standard LLIN arm</w:t>
            </w:r>
          </w:p>
        </w:tc>
      </w:tr>
      <w:tr w:rsidR="00CE26FB" w:rsidRPr="001C0855" w:rsidTr="00062481">
        <w:trPr>
          <w:trHeight w:val="349"/>
        </w:trPr>
        <w:tc>
          <w:tcPr>
            <w:tcW w:w="119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Nc/NF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INC_100 (CI 95%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Nc/NF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INC_100 (CI 95%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Nc/NF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INC_100 (CI 95%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Nc/NF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INC_100 (CI 95%)</w:t>
            </w:r>
          </w:p>
        </w:tc>
      </w:tr>
      <w:tr w:rsidR="00CE26FB" w:rsidRPr="001C0855" w:rsidTr="00062481">
        <w:trPr>
          <w:trHeight w:val="335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1/08/202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33/335.83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09.83 (06.99 - 13.82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09/98.83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09.11 (04.74 - 17.50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12/119.83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10.01 (05.69 - 17.63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12/117.17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10.24 (05.82 - 18.03)</w:t>
            </w:r>
          </w:p>
        </w:tc>
      </w:tr>
      <w:tr w:rsidR="00CE26FB" w:rsidRPr="001C0855" w:rsidTr="00062481">
        <w:trPr>
          <w:trHeight w:val="335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1/09/202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184/2387.56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07.71 (06.67 - 08.90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66/761.76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08.66 (06.81 - 11.03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42/829.02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05.07 (03.74 - 06.86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76/796.77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09.54 (07.62 - 11.94)</w:t>
            </w:r>
          </w:p>
        </w:tc>
      </w:tr>
      <w:tr w:rsidR="00CE26FB" w:rsidRPr="001C0855" w:rsidTr="00062481">
        <w:trPr>
          <w:trHeight w:val="335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1/10/202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104/1808.34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05.75 (04.75 - 06.97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40/641.13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06.24 (04.58 - 08.51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23/595.71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03.86 (02.57 - 05.81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41/571.5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07.17 (05.28 - 09.74)</w:t>
            </w:r>
          </w:p>
        </w:tc>
      </w:tr>
      <w:tr w:rsidR="00CE26FB" w:rsidRPr="001C0855" w:rsidTr="00062481">
        <w:trPr>
          <w:trHeight w:val="335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1/11/202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82/1631.43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05.03 (04.05 - 06.24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30/546.51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05.49 (03.84 - 07.85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12/548.19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02.19 (01.24 - 03.85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40/536.73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07.45 (05.47 - 10.16)</w:t>
            </w:r>
          </w:p>
        </w:tc>
      </w:tr>
      <w:tr w:rsidR="00CE26FB" w:rsidRPr="001C0855" w:rsidTr="00062481">
        <w:trPr>
          <w:trHeight w:val="335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1/12/202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57/1172.06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04.86 (03.75 - 06.30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19/359.43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05.29 (03.37 - 08.29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07/391.87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01.79 (00.85 - 03.75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31/420.75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07.37 (05.18 - 10.48)</w:t>
            </w:r>
          </w:p>
        </w:tc>
      </w:tr>
      <w:tr w:rsidR="00CE26FB" w:rsidRPr="001C0855" w:rsidTr="00062481">
        <w:trPr>
          <w:trHeight w:val="335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1/01/202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25/1641.52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01.52 (01.03 - 02.25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08/546.99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01.46 (00.73 - 02.92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04/548.57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00.73 (00.27 - 01.94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13/545.95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02.38 (01.38 - 04.10)</w:t>
            </w:r>
          </w:p>
        </w:tc>
      </w:tr>
      <w:tr w:rsidR="00CE26FB" w:rsidRPr="001C0855" w:rsidTr="00062481">
        <w:trPr>
          <w:trHeight w:val="335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1/02/202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25/1650.36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01.51 (01.02 - 02.24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08/550.74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01.45 (00.73 - 02.90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06/551.63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01.09 (00.49 - 02.42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11/547.98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02.01 (01.11 - 03.62)</w:t>
            </w:r>
          </w:p>
        </w:tc>
      </w:tr>
      <w:tr w:rsidR="00CE26FB" w:rsidRPr="001C0855" w:rsidTr="00062481">
        <w:trPr>
          <w:trHeight w:val="335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lastRenderedPageBreak/>
              <w:t>01/03/202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81/1817.6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04.46 (03.58 - 05.54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25/609.79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04.10 (02.77 - 06.07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17/608.97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02.79 (01.74 - 04.49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39/598.85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06.51 (04.76 - 08.91)</w:t>
            </w:r>
          </w:p>
        </w:tc>
      </w:tr>
      <w:tr w:rsidR="00CE26FB" w:rsidRPr="001C0855" w:rsidTr="00062481">
        <w:trPr>
          <w:trHeight w:val="335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1/04/202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26/1835.27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01.42 (00.96 - 02.08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06/649.97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00.92 (00.41 - 02.05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08/603.52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01.33 (00.66 - 02.65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12/581.77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02.06 (01.17 - 03.63)</w:t>
            </w:r>
          </w:p>
        </w:tc>
      </w:tr>
      <w:tr w:rsidR="00CE26FB" w:rsidRPr="001C0855" w:rsidTr="00062481">
        <w:trPr>
          <w:trHeight w:val="335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1/05/202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80/1637.65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04.89 (03.92 - 06.08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35/551.26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06.35 (04.56 - 08.84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16/546.65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02.93 (01.79 - 04.78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29/539.74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05.37 (03.74 - 07.73)</w:t>
            </w:r>
          </w:p>
        </w:tc>
      </w:tr>
      <w:tr w:rsidR="00CE26FB" w:rsidRPr="001C0855" w:rsidTr="00062481">
        <w:trPr>
          <w:trHeight w:val="335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1/06/202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148/1787.97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08.28 (07.05 - 09.72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42/568.93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07.38 (05.46 - 09.99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28/588.91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04.75 (03.28 - 06.89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78/630.13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12.38 (09.91 - 15.45)</w:t>
            </w:r>
          </w:p>
        </w:tc>
      </w:tr>
      <w:tr w:rsidR="00CE26FB" w:rsidRPr="001C0855" w:rsidTr="00062481">
        <w:trPr>
          <w:trHeight w:val="335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1/07/202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169/1697.32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09.96 (08.56 - 11.58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61/570.93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10.68 (08.31 - 13.73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30/583.38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05.14 (03.60 - 07.35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78/543.0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14.36 (11.51 - 17.93)</w:t>
            </w:r>
          </w:p>
        </w:tc>
      </w:tr>
      <w:tr w:rsidR="00CE26FB" w:rsidRPr="001C0855" w:rsidTr="00062481">
        <w:trPr>
          <w:trHeight w:val="335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1/08/202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228/1638.57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13.91 (12.22 - 15.84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85/555.48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15.30 (12.37 - 18.93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50/544.41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09.18 (06.96 - 12.12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93/538.67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17.26 (14.09 - 21.15)</w:t>
            </w:r>
          </w:p>
        </w:tc>
      </w:tr>
      <w:tr w:rsidR="00CE26FB" w:rsidRPr="001C0855" w:rsidTr="00062481">
        <w:trPr>
          <w:trHeight w:val="335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1/09/202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218/1694.88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12.86 (11.26 - 14.69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81/572.6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14.15 (11.38 - 17.59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54/583.59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09.25 (07.09 - 12.08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83/538.69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15.41 (12.43 - 19.11)</w:t>
            </w:r>
          </w:p>
        </w:tc>
      </w:tr>
      <w:tr w:rsidR="00CE26FB" w:rsidRPr="001C0855" w:rsidTr="00062481">
        <w:trPr>
          <w:trHeight w:val="335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1/10/202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146/1644.95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08.88 (07.55 - 10.44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52/568.6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09.15 (06.97 - 12.00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39/554.5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07.03 (05.14 - 09.67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55/521.85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10.54 (08.09 - 13.73)</w:t>
            </w:r>
          </w:p>
        </w:tc>
      </w:tr>
      <w:tr w:rsidR="00CE26FB" w:rsidRPr="001C0855" w:rsidTr="00062481">
        <w:trPr>
          <w:trHeight w:val="335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lastRenderedPageBreak/>
              <w:t>01/11/202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173/1638.32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10.56 (09.10 - 12.26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48/520.3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09.23 (06.95 - 12.24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54/540.59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09.99 (07.65 - 13.04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71/577.43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12.30 (09.74 - 15.52)</w:t>
            </w:r>
          </w:p>
        </w:tc>
      </w:tr>
      <w:tr w:rsidR="00CE26FB" w:rsidRPr="001C0855" w:rsidTr="00062481">
        <w:trPr>
          <w:trHeight w:val="335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1/12/202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94/1028.4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09.14 (07.48 - 11.19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37/349.24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10.59 (07.68 - 14.62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30/345.46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08.68 (06.07 - 12.42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27/333.7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08.09 (05.55 - 11.80)</w:t>
            </w:r>
          </w:p>
        </w:tc>
      </w:tr>
      <w:tr w:rsidR="00CE26FB" w:rsidRPr="001C0855" w:rsidTr="00062481">
        <w:trPr>
          <w:trHeight w:val="335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1/01/202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23/1560.74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01.47 (00.98 - 02.22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04/524.81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00.76 (00.29 - 02.03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07/518.82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01.35 (0.64 - 02.83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12/517.1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02.32 (01.32 - 04.09)</w:t>
            </w:r>
          </w:p>
        </w:tc>
      </w:tr>
      <w:tr w:rsidR="00CE26FB" w:rsidRPr="001C0855" w:rsidTr="00062481">
        <w:trPr>
          <w:trHeight w:val="335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1/02/202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26/1582.63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01.64 (01.12 - 02.41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09/535.33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01.68 (00.87 - 03.23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05/524.74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00.95 (00.40 - 02.29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12/522.57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02.30 (01.30 - 04.04)</w:t>
            </w:r>
          </w:p>
        </w:tc>
      </w:tr>
      <w:tr w:rsidR="00CE26FB" w:rsidRPr="001C0855" w:rsidTr="00062481">
        <w:trPr>
          <w:trHeight w:val="335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01/03/202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190/1576.75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12.05 (10.45 - 13.89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67/531.08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12.62 (09.92 - 16.03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47/527.07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08.92 (06.70 - 11.87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76/518.59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14.66 (11.70 - 18.35)</w:t>
            </w:r>
          </w:p>
        </w:tc>
      </w:tr>
      <w:tr w:rsidR="00CE26FB" w:rsidRPr="001C0855" w:rsidTr="00062481">
        <w:trPr>
          <w:trHeight w:val="335"/>
        </w:trPr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ALL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2112/31768.63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06.65 (06.37 - 06.94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732/10613.73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06.90 (06.41 - 07.41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491/10655.91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04.60 (04.22 - 05.03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889/10498.99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  <w:t>08.47 (07.93 - 09.04)</w:t>
            </w:r>
          </w:p>
        </w:tc>
      </w:tr>
      <w:tr w:rsidR="00CE26FB" w:rsidRPr="001C0855" w:rsidTr="00062481">
        <w:trPr>
          <w:trHeight w:val="782"/>
        </w:trPr>
        <w:tc>
          <w:tcPr>
            <w:tcW w:w="1522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E26FB" w:rsidRPr="001C0855" w:rsidRDefault="00CE26FB" w:rsidP="000624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I"/>
              </w:rPr>
            </w:pP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t>NC: Number of malaria new cases</w:t>
            </w: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br/>
              <w:t>NF: Exposure Population</w:t>
            </w:r>
            <w:r w:rsidRPr="001C085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I"/>
              </w:rPr>
              <w:br/>
              <w:t>INC_100: Incidence per 100 children-month</w:t>
            </w:r>
          </w:p>
        </w:tc>
      </w:tr>
    </w:tbl>
    <w:p w:rsidR="00CE26FB" w:rsidRPr="001C0855" w:rsidRDefault="00CE26FB" w:rsidP="00CE26F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CE26FB" w:rsidRPr="001C0855" w:rsidRDefault="00CE26FB" w:rsidP="00CE26F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415C0B" w:rsidRDefault="00415C0B">
      <w:bookmarkStart w:id="1" w:name="_GoBack"/>
      <w:bookmarkEnd w:id="1"/>
    </w:p>
    <w:sectPr w:rsidR="00415C0B" w:rsidSect="00CE26FB">
      <w:pgSz w:w="16838" w:h="11906" w:orient="landscape"/>
      <w:pgMar w:top="709" w:right="1417" w:bottom="127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5EC530C"/>
    <w:multiLevelType w:val="multilevel"/>
    <w:tmpl w:val="521691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26FB"/>
    <w:rsid w:val="00010030"/>
    <w:rsid w:val="0001116D"/>
    <w:rsid w:val="00011AF5"/>
    <w:rsid w:val="000135FD"/>
    <w:rsid w:val="00014866"/>
    <w:rsid w:val="0002278B"/>
    <w:rsid w:val="000231C2"/>
    <w:rsid w:val="0002359D"/>
    <w:rsid w:val="0002401D"/>
    <w:rsid w:val="000240D0"/>
    <w:rsid w:val="00024DA9"/>
    <w:rsid w:val="000319B6"/>
    <w:rsid w:val="00031A85"/>
    <w:rsid w:val="00033D61"/>
    <w:rsid w:val="000348B1"/>
    <w:rsid w:val="0004137E"/>
    <w:rsid w:val="000422FC"/>
    <w:rsid w:val="0004465E"/>
    <w:rsid w:val="000453F2"/>
    <w:rsid w:val="0004660C"/>
    <w:rsid w:val="00046B75"/>
    <w:rsid w:val="00050CD9"/>
    <w:rsid w:val="00050F69"/>
    <w:rsid w:val="0005136D"/>
    <w:rsid w:val="00052618"/>
    <w:rsid w:val="000542D7"/>
    <w:rsid w:val="000557BB"/>
    <w:rsid w:val="00057412"/>
    <w:rsid w:val="000611A3"/>
    <w:rsid w:val="00062FCA"/>
    <w:rsid w:val="00063851"/>
    <w:rsid w:val="000648FB"/>
    <w:rsid w:val="000652A5"/>
    <w:rsid w:val="00066DF1"/>
    <w:rsid w:val="00070889"/>
    <w:rsid w:val="00072A0F"/>
    <w:rsid w:val="00072EE1"/>
    <w:rsid w:val="0007720B"/>
    <w:rsid w:val="0007786C"/>
    <w:rsid w:val="00080C9C"/>
    <w:rsid w:val="0008132C"/>
    <w:rsid w:val="0008152C"/>
    <w:rsid w:val="0008197E"/>
    <w:rsid w:val="00083AED"/>
    <w:rsid w:val="00085A80"/>
    <w:rsid w:val="00090DFA"/>
    <w:rsid w:val="000918D9"/>
    <w:rsid w:val="000941A5"/>
    <w:rsid w:val="000956CB"/>
    <w:rsid w:val="00097B9D"/>
    <w:rsid w:val="00097DD1"/>
    <w:rsid w:val="000A0B55"/>
    <w:rsid w:val="000A1029"/>
    <w:rsid w:val="000A2F90"/>
    <w:rsid w:val="000A4665"/>
    <w:rsid w:val="000A707D"/>
    <w:rsid w:val="000A7BB1"/>
    <w:rsid w:val="000B1072"/>
    <w:rsid w:val="000B1C0A"/>
    <w:rsid w:val="000B50E2"/>
    <w:rsid w:val="000C2064"/>
    <w:rsid w:val="000C4888"/>
    <w:rsid w:val="000D37F2"/>
    <w:rsid w:val="000D4BE4"/>
    <w:rsid w:val="000D4C17"/>
    <w:rsid w:val="000D6FBC"/>
    <w:rsid w:val="000D7B69"/>
    <w:rsid w:val="000E18F1"/>
    <w:rsid w:val="000E1B06"/>
    <w:rsid w:val="000E2CC4"/>
    <w:rsid w:val="000E60B9"/>
    <w:rsid w:val="000E7027"/>
    <w:rsid w:val="000F02F6"/>
    <w:rsid w:val="000F32D5"/>
    <w:rsid w:val="000F375F"/>
    <w:rsid w:val="001015A1"/>
    <w:rsid w:val="001044E5"/>
    <w:rsid w:val="00104AA7"/>
    <w:rsid w:val="00104EA3"/>
    <w:rsid w:val="00106194"/>
    <w:rsid w:val="00111FE1"/>
    <w:rsid w:val="00113386"/>
    <w:rsid w:val="001137E8"/>
    <w:rsid w:val="00120803"/>
    <w:rsid w:val="001246A4"/>
    <w:rsid w:val="00125F21"/>
    <w:rsid w:val="0012712A"/>
    <w:rsid w:val="001314C2"/>
    <w:rsid w:val="00132608"/>
    <w:rsid w:val="001339F7"/>
    <w:rsid w:val="00133BFC"/>
    <w:rsid w:val="001342F9"/>
    <w:rsid w:val="00135AD8"/>
    <w:rsid w:val="001361EB"/>
    <w:rsid w:val="0013736C"/>
    <w:rsid w:val="00137440"/>
    <w:rsid w:val="00141F81"/>
    <w:rsid w:val="00150A35"/>
    <w:rsid w:val="00151FAA"/>
    <w:rsid w:val="0015201C"/>
    <w:rsid w:val="0015387B"/>
    <w:rsid w:val="0015683D"/>
    <w:rsid w:val="00160846"/>
    <w:rsid w:val="00162ECB"/>
    <w:rsid w:val="00163C10"/>
    <w:rsid w:val="00164DF4"/>
    <w:rsid w:val="00166768"/>
    <w:rsid w:val="00166E28"/>
    <w:rsid w:val="00171983"/>
    <w:rsid w:val="00173B39"/>
    <w:rsid w:val="00173F29"/>
    <w:rsid w:val="001751D2"/>
    <w:rsid w:val="00175A29"/>
    <w:rsid w:val="00180700"/>
    <w:rsid w:val="00181AAA"/>
    <w:rsid w:val="001845E9"/>
    <w:rsid w:val="00185351"/>
    <w:rsid w:val="0019112C"/>
    <w:rsid w:val="00193CE3"/>
    <w:rsid w:val="00196AF1"/>
    <w:rsid w:val="0019769B"/>
    <w:rsid w:val="001A0141"/>
    <w:rsid w:val="001A514A"/>
    <w:rsid w:val="001A5A5E"/>
    <w:rsid w:val="001A5E90"/>
    <w:rsid w:val="001B1CB2"/>
    <w:rsid w:val="001B63ED"/>
    <w:rsid w:val="001B7905"/>
    <w:rsid w:val="001C6665"/>
    <w:rsid w:val="001D1706"/>
    <w:rsid w:val="001D4C77"/>
    <w:rsid w:val="001D5D22"/>
    <w:rsid w:val="001D6F8A"/>
    <w:rsid w:val="001E0C0C"/>
    <w:rsid w:val="001E1735"/>
    <w:rsid w:val="001E3FF9"/>
    <w:rsid w:val="001E5B2B"/>
    <w:rsid w:val="001E7E63"/>
    <w:rsid w:val="001F14C3"/>
    <w:rsid w:val="001F6484"/>
    <w:rsid w:val="001F6C4D"/>
    <w:rsid w:val="001F700A"/>
    <w:rsid w:val="0020317A"/>
    <w:rsid w:val="00204701"/>
    <w:rsid w:val="00204DE7"/>
    <w:rsid w:val="00206F4C"/>
    <w:rsid w:val="00210874"/>
    <w:rsid w:val="00211EC3"/>
    <w:rsid w:val="002120F4"/>
    <w:rsid w:val="00212523"/>
    <w:rsid w:val="002132BD"/>
    <w:rsid w:val="002140F1"/>
    <w:rsid w:val="0021427D"/>
    <w:rsid w:val="002156A8"/>
    <w:rsid w:val="00216F0A"/>
    <w:rsid w:val="00222486"/>
    <w:rsid w:val="002225FF"/>
    <w:rsid w:val="00225CB5"/>
    <w:rsid w:val="00227324"/>
    <w:rsid w:val="00227BEC"/>
    <w:rsid w:val="00232A2B"/>
    <w:rsid w:val="00234F80"/>
    <w:rsid w:val="00236B5E"/>
    <w:rsid w:val="00240ECB"/>
    <w:rsid w:val="002435F8"/>
    <w:rsid w:val="00244385"/>
    <w:rsid w:val="00245D85"/>
    <w:rsid w:val="002465C3"/>
    <w:rsid w:val="00247470"/>
    <w:rsid w:val="00247500"/>
    <w:rsid w:val="00250A55"/>
    <w:rsid w:val="00252CED"/>
    <w:rsid w:val="00255034"/>
    <w:rsid w:val="00255F5A"/>
    <w:rsid w:val="00257DC0"/>
    <w:rsid w:val="00260665"/>
    <w:rsid w:val="002634C9"/>
    <w:rsid w:val="00265055"/>
    <w:rsid w:val="00265F65"/>
    <w:rsid w:val="00267072"/>
    <w:rsid w:val="00270D57"/>
    <w:rsid w:val="002715A4"/>
    <w:rsid w:val="0027294F"/>
    <w:rsid w:val="002741D4"/>
    <w:rsid w:val="00274314"/>
    <w:rsid w:val="00275298"/>
    <w:rsid w:val="0027659B"/>
    <w:rsid w:val="00276620"/>
    <w:rsid w:val="002801B9"/>
    <w:rsid w:val="002802BE"/>
    <w:rsid w:val="00280A6D"/>
    <w:rsid w:val="002836A2"/>
    <w:rsid w:val="0028422C"/>
    <w:rsid w:val="0028571D"/>
    <w:rsid w:val="00285F78"/>
    <w:rsid w:val="00286339"/>
    <w:rsid w:val="00290B3E"/>
    <w:rsid w:val="00293A78"/>
    <w:rsid w:val="00294C9D"/>
    <w:rsid w:val="00295AAD"/>
    <w:rsid w:val="00295D34"/>
    <w:rsid w:val="0029666E"/>
    <w:rsid w:val="0029713E"/>
    <w:rsid w:val="00297D90"/>
    <w:rsid w:val="00297FD2"/>
    <w:rsid w:val="002A3205"/>
    <w:rsid w:val="002A3B21"/>
    <w:rsid w:val="002B0253"/>
    <w:rsid w:val="002B065D"/>
    <w:rsid w:val="002B50D9"/>
    <w:rsid w:val="002B6338"/>
    <w:rsid w:val="002C1715"/>
    <w:rsid w:val="002C296E"/>
    <w:rsid w:val="002D05F5"/>
    <w:rsid w:val="002D06B9"/>
    <w:rsid w:val="002D21C2"/>
    <w:rsid w:val="002D4CE1"/>
    <w:rsid w:val="002D769D"/>
    <w:rsid w:val="002E2C13"/>
    <w:rsid w:val="002E2E53"/>
    <w:rsid w:val="002E3BE5"/>
    <w:rsid w:val="002E3E46"/>
    <w:rsid w:val="002E484C"/>
    <w:rsid w:val="002E5693"/>
    <w:rsid w:val="002E6CF8"/>
    <w:rsid w:val="002E6DD9"/>
    <w:rsid w:val="002E7207"/>
    <w:rsid w:val="002F0F96"/>
    <w:rsid w:val="002F123F"/>
    <w:rsid w:val="002F2E38"/>
    <w:rsid w:val="002F3014"/>
    <w:rsid w:val="002F3593"/>
    <w:rsid w:val="002F47C6"/>
    <w:rsid w:val="002F4D08"/>
    <w:rsid w:val="002F5869"/>
    <w:rsid w:val="002F7398"/>
    <w:rsid w:val="00300F3A"/>
    <w:rsid w:val="003013E0"/>
    <w:rsid w:val="00301C91"/>
    <w:rsid w:val="0030208C"/>
    <w:rsid w:val="003033DE"/>
    <w:rsid w:val="0030414F"/>
    <w:rsid w:val="003072D8"/>
    <w:rsid w:val="00307B6A"/>
    <w:rsid w:val="00317AD7"/>
    <w:rsid w:val="003218C5"/>
    <w:rsid w:val="00325489"/>
    <w:rsid w:val="003263D2"/>
    <w:rsid w:val="00327F9E"/>
    <w:rsid w:val="0033051D"/>
    <w:rsid w:val="003317E4"/>
    <w:rsid w:val="00331C86"/>
    <w:rsid w:val="00335BF3"/>
    <w:rsid w:val="003375BF"/>
    <w:rsid w:val="003400AA"/>
    <w:rsid w:val="0034027E"/>
    <w:rsid w:val="00341AE0"/>
    <w:rsid w:val="00342BF7"/>
    <w:rsid w:val="00343278"/>
    <w:rsid w:val="00343EDB"/>
    <w:rsid w:val="00344127"/>
    <w:rsid w:val="003458B2"/>
    <w:rsid w:val="00347C06"/>
    <w:rsid w:val="00347D4E"/>
    <w:rsid w:val="00347FBB"/>
    <w:rsid w:val="00351D5A"/>
    <w:rsid w:val="00352B88"/>
    <w:rsid w:val="0035415E"/>
    <w:rsid w:val="003545FF"/>
    <w:rsid w:val="0035532C"/>
    <w:rsid w:val="0035557B"/>
    <w:rsid w:val="003559B0"/>
    <w:rsid w:val="00360079"/>
    <w:rsid w:val="00361106"/>
    <w:rsid w:val="003617BE"/>
    <w:rsid w:val="003618D4"/>
    <w:rsid w:val="00361DDC"/>
    <w:rsid w:val="003635D3"/>
    <w:rsid w:val="00364612"/>
    <w:rsid w:val="00365CE0"/>
    <w:rsid w:val="003714AC"/>
    <w:rsid w:val="003741A8"/>
    <w:rsid w:val="00374F59"/>
    <w:rsid w:val="00375258"/>
    <w:rsid w:val="00377EEE"/>
    <w:rsid w:val="00381632"/>
    <w:rsid w:val="0038274A"/>
    <w:rsid w:val="00382B1C"/>
    <w:rsid w:val="003833D3"/>
    <w:rsid w:val="00383466"/>
    <w:rsid w:val="003836BE"/>
    <w:rsid w:val="00383A3F"/>
    <w:rsid w:val="00383A76"/>
    <w:rsid w:val="00385063"/>
    <w:rsid w:val="0039099C"/>
    <w:rsid w:val="00391683"/>
    <w:rsid w:val="00394244"/>
    <w:rsid w:val="003956A6"/>
    <w:rsid w:val="00396331"/>
    <w:rsid w:val="0039682D"/>
    <w:rsid w:val="00397676"/>
    <w:rsid w:val="00397BD6"/>
    <w:rsid w:val="003A0088"/>
    <w:rsid w:val="003A3102"/>
    <w:rsid w:val="003A33BA"/>
    <w:rsid w:val="003A5AE4"/>
    <w:rsid w:val="003A61B0"/>
    <w:rsid w:val="003A6BAD"/>
    <w:rsid w:val="003A7197"/>
    <w:rsid w:val="003A751B"/>
    <w:rsid w:val="003A7779"/>
    <w:rsid w:val="003B14EB"/>
    <w:rsid w:val="003B1521"/>
    <w:rsid w:val="003B1B79"/>
    <w:rsid w:val="003B3604"/>
    <w:rsid w:val="003B4600"/>
    <w:rsid w:val="003B47AB"/>
    <w:rsid w:val="003B4C4D"/>
    <w:rsid w:val="003B642C"/>
    <w:rsid w:val="003B7D50"/>
    <w:rsid w:val="003B7D93"/>
    <w:rsid w:val="003C2969"/>
    <w:rsid w:val="003C2C1A"/>
    <w:rsid w:val="003C34BC"/>
    <w:rsid w:val="003D0753"/>
    <w:rsid w:val="003D6B33"/>
    <w:rsid w:val="003D7D1C"/>
    <w:rsid w:val="003E1C66"/>
    <w:rsid w:val="003E295B"/>
    <w:rsid w:val="003E468B"/>
    <w:rsid w:val="003E54AF"/>
    <w:rsid w:val="003E5E4F"/>
    <w:rsid w:val="003E75AF"/>
    <w:rsid w:val="003F1BAE"/>
    <w:rsid w:val="003F2769"/>
    <w:rsid w:val="0040164C"/>
    <w:rsid w:val="0040283F"/>
    <w:rsid w:val="00403AB3"/>
    <w:rsid w:val="00406909"/>
    <w:rsid w:val="00407412"/>
    <w:rsid w:val="00410FA8"/>
    <w:rsid w:val="0041157E"/>
    <w:rsid w:val="00411BF8"/>
    <w:rsid w:val="00413E36"/>
    <w:rsid w:val="0041556A"/>
    <w:rsid w:val="00415C0B"/>
    <w:rsid w:val="004172DD"/>
    <w:rsid w:val="00420608"/>
    <w:rsid w:val="00420D16"/>
    <w:rsid w:val="004213BC"/>
    <w:rsid w:val="00421C9D"/>
    <w:rsid w:val="00424189"/>
    <w:rsid w:val="004305E3"/>
    <w:rsid w:val="0043092D"/>
    <w:rsid w:val="00430AD2"/>
    <w:rsid w:val="00431805"/>
    <w:rsid w:val="00431F8F"/>
    <w:rsid w:val="00432344"/>
    <w:rsid w:val="00437017"/>
    <w:rsid w:val="0043717C"/>
    <w:rsid w:val="00440225"/>
    <w:rsid w:val="00440DD1"/>
    <w:rsid w:val="00441DF5"/>
    <w:rsid w:val="00445184"/>
    <w:rsid w:val="00446AC2"/>
    <w:rsid w:val="00447DE0"/>
    <w:rsid w:val="0045007E"/>
    <w:rsid w:val="0045070E"/>
    <w:rsid w:val="00451430"/>
    <w:rsid w:val="00455F79"/>
    <w:rsid w:val="004561C6"/>
    <w:rsid w:val="004575D5"/>
    <w:rsid w:val="00457A16"/>
    <w:rsid w:val="00457D5C"/>
    <w:rsid w:val="00461961"/>
    <w:rsid w:val="00462399"/>
    <w:rsid w:val="00462E39"/>
    <w:rsid w:val="00463161"/>
    <w:rsid w:val="0046408B"/>
    <w:rsid w:val="00464954"/>
    <w:rsid w:val="00465FD0"/>
    <w:rsid w:val="00466E98"/>
    <w:rsid w:val="00472583"/>
    <w:rsid w:val="00474D55"/>
    <w:rsid w:val="00475336"/>
    <w:rsid w:val="00476BCE"/>
    <w:rsid w:val="00477F69"/>
    <w:rsid w:val="00482481"/>
    <w:rsid w:val="00482FBC"/>
    <w:rsid w:val="004835DD"/>
    <w:rsid w:val="0048396F"/>
    <w:rsid w:val="00483973"/>
    <w:rsid w:val="004839FA"/>
    <w:rsid w:val="00483AF3"/>
    <w:rsid w:val="004842AC"/>
    <w:rsid w:val="00487535"/>
    <w:rsid w:val="00491DD2"/>
    <w:rsid w:val="0049607F"/>
    <w:rsid w:val="00496A8D"/>
    <w:rsid w:val="00497422"/>
    <w:rsid w:val="004A0E91"/>
    <w:rsid w:val="004A2C51"/>
    <w:rsid w:val="004A50CC"/>
    <w:rsid w:val="004A55DF"/>
    <w:rsid w:val="004A642A"/>
    <w:rsid w:val="004A6766"/>
    <w:rsid w:val="004B04CE"/>
    <w:rsid w:val="004B2CF1"/>
    <w:rsid w:val="004B3AB8"/>
    <w:rsid w:val="004B441D"/>
    <w:rsid w:val="004B4D24"/>
    <w:rsid w:val="004B57D0"/>
    <w:rsid w:val="004B6750"/>
    <w:rsid w:val="004B6B67"/>
    <w:rsid w:val="004B7B80"/>
    <w:rsid w:val="004C09CC"/>
    <w:rsid w:val="004C3EF5"/>
    <w:rsid w:val="004C6A31"/>
    <w:rsid w:val="004D048E"/>
    <w:rsid w:val="004D2636"/>
    <w:rsid w:val="004D2673"/>
    <w:rsid w:val="004D42B6"/>
    <w:rsid w:val="004D5951"/>
    <w:rsid w:val="004D5AE4"/>
    <w:rsid w:val="004D6EF2"/>
    <w:rsid w:val="004D7E11"/>
    <w:rsid w:val="004E0812"/>
    <w:rsid w:val="004E0920"/>
    <w:rsid w:val="004E6290"/>
    <w:rsid w:val="004E732A"/>
    <w:rsid w:val="004F0F99"/>
    <w:rsid w:val="004F1397"/>
    <w:rsid w:val="004F1715"/>
    <w:rsid w:val="004F3531"/>
    <w:rsid w:val="004F61EB"/>
    <w:rsid w:val="004F78B6"/>
    <w:rsid w:val="004F7EC8"/>
    <w:rsid w:val="005001A7"/>
    <w:rsid w:val="0050066C"/>
    <w:rsid w:val="0050375D"/>
    <w:rsid w:val="00506DC8"/>
    <w:rsid w:val="00511A8A"/>
    <w:rsid w:val="00512B1E"/>
    <w:rsid w:val="005134FD"/>
    <w:rsid w:val="00516711"/>
    <w:rsid w:val="005174AF"/>
    <w:rsid w:val="00517E7E"/>
    <w:rsid w:val="00520EDC"/>
    <w:rsid w:val="00521005"/>
    <w:rsid w:val="005217F2"/>
    <w:rsid w:val="00525FF3"/>
    <w:rsid w:val="00527E80"/>
    <w:rsid w:val="005301FA"/>
    <w:rsid w:val="005312B3"/>
    <w:rsid w:val="005317DB"/>
    <w:rsid w:val="005318FF"/>
    <w:rsid w:val="005319ED"/>
    <w:rsid w:val="005326F7"/>
    <w:rsid w:val="00533DE4"/>
    <w:rsid w:val="00534B45"/>
    <w:rsid w:val="00536D5E"/>
    <w:rsid w:val="00541BBC"/>
    <w:rsid w:val="005429D2"/>
    <w:rsid w:val="005442C9"/>
    <w:rsid w:val="00546CF7"/>
    <w:rsid w:val="00547336"/>
    <w:rsid w:val="00550FC3"/>
    <w:rsid w:val="00551046"/>
    <w:rsid w:val="00551F8A"/>
    <w:rsid w:val="005534E4"/>
    <w:rsid w:val="005542AC"/>
    <w:rsid w:val="005559AA"/>
    <w:rsid w:val="00555BB6"/>
    <w:rsid w:val="005564D6"/>
    <w:rsid w:val="00562A72"/>
    <w:rsid w:val="0056423D"/>
    <w:rsid w:val="005662B8"/>
    <w:rsid w:val="00566C75"/>
    <w:rsid w:val="00567045"/>
    <w:rsid w:val="00570BD5"/>
    <w:rsid w:val="005730D9"/>
    <w:rsid w:val="0057496C"/>
    <w:rsid w:val="00576053"/>
    <w:rsid w:val="0057649E"/>
    <w:rsid w:val="00580ECC"/>
    <w:rsid w:val="0058225F"/>
    <w:rsid w:val="00584809"/>
    <w:rsid w:val="0058505F"/>
    <w:rsid w:val="00586C3A"/>
    <w:rsid w:val="00586D99"/>
    <w:rsid w:val="00592DE9"/>
    <w:rsid w:val="00594AA9"/>
    <w:rsid w:val="00595770"/>
    <w:rsid w:val="00597BF4"/>
    <w:rsid w:val="00597E8A"/>
    <w:rsid w:val="005A1C7B"/>
    <w:rsid w:val="005A25F9"/>
    <w:rsid w:val="005A45FF"/>
    <w:rsid w:val="005A4A54"/>
    <w:rsid w:val="005A5762"/>
    <w:rsid w:val="005A6E9C"/>
    <w:rsid w:val="005B0872"/>
    <w:rsid w:val="005B1C83"/>
    <w:rsid w:val="005B1EAC"/>
    <w:rsid w:val="005B5160"/>
    <w:rsid w:val="005B659B"/>
    <w:rsid w:val="005B6ADA"/>
    <w:rsid w:val="005C28BF"/>
    <w:rsid w:val="005C2D36"/>
    <w:rsid w:val="005C720A"/>
    <w:rsid w:val="005C77BD"/>
    <w:rsid w:val="005D0115"/>
    <w:rsid w:val="005D376F"/>
    <w:rsid w:val="005D4215"/>
    <w:rsid w:val="005D797D"/>
    <w:rsid w:val="005E1CF0"/>
    <w:rsid w:val="005E1E88"/>
    <w:rsid w:val="005E4218"/>
    <w:rsid w:val="005E7138"/>
    <w:rsid w:val="005F29E6"/>
    <w:rsid w:val="005F3ABC"/>
    <w:rsid w:val="005F3F82"/>
    <w:rsid w:val="005F680D"/>
    <w:rsid w:val="00600D4D"/>
    <w:rsid w:val="006015F9"/>
    <w:rsid w:val="00602D32"/>
    <w:rsid w:val="00603314"/>
    <w:rsid w:val="0060353B"/>
    <w:rsid w:val="0060487C"/>
    <w:rsid w:val="00607B40"/>
    <w:rsid w:val="00610312"/>
    <w:rsid w:val="00610943"/>
    <w:rsid w:val="00612636"/>
    <w:rsid w:val="00613EF9"/>
    <w:rsid w:val="006142F9"/>
    <w:rsid w:val="0061499B"/>
    <w:rsid w:val="0061548A"/>
    <w:rsid w:val="00620284"/>
    <w:rsid w:val="006205CF"/>
    <w:rsid w:val="006229B9"/>
    <w:rsid w:val="00622E23"/>
    <w:rsid w:val="0062309A"/>
    <w:rsid w:val="00626542"/>
    <w:rsid w:val="0063054A"/>
    <w:rsid w:val="00631758"/>
    <w:rsid w:val="00633A05"/>
    <w:rsid w:val="006342C2"/>
    <w:rsid w:val="0063770C"/>
    <w:rsid w:val="006377DD"/>
    <w:rsid w:val="0064206A"/>
    <w:rsid w:val="00644DDF"/>
    <w:rsid w:val="00644F76"/>
    <w:rsid w:val="006473D1"/>
    <w:rsid w:val="00652769"/>
    <w:rsid w:val="00652FF3"/>
    <w:rsid w:val="00654B95"/>
    <w:rsid w:val="00656218"/>
    <w:rsid w:val="00656226"/>
    <w:rsid w:val="00656896"/>
    <w:rsid w:val="0065731D"/>
    <w:rsid w:val="00657347"/>
    <w:rsid w:val="00660FBF"/>
    <w:rsid w:val="00661240"/>
    <w:rsid w:val="006625D7"/>
    <w:rsid w:val="00665CE8"/>
    <w:rsid w:val="006675B3"/>
    <w:rsid w:val="00671469"/>
    <w:rsid w:val="0067249A"/>
    <w:rsid w:val="0067384B"/>
    <w:rsid w:val="00674BE7"/>
    <w:rsid w:val="00676C58"/>
    <w:rsid w:val="00677985"/>
    <w:rsid w:val="006818D2"/>
    <w:rsid w:val="00682197"/>
    <w:rsid w:val="00682531"/>
    <w:rsid w:val="00682944"/>
    <w:rsid w:val="006865C1"/>
    <w:rsid w:val="006909C8"/>
    <w:rsid w:val="006935E9"/>
    <w:rsid w:val="00694FE2"/>
    <w:rsid w:val="0069544E"/>
    <w:rsid w:val="006A0B5A"/>
    <w:rsid w:val="006A0C41"/>
    <w:rsid w:val="006A4B91"/>
    <w:rsid w:val="006A5148"/>
    <w:rsid w:val="006A6D8F"/>
    <w:rsid w:val="006B0277"/>
    <w:rsid w:val="006B3A00"/>
    <w:rsid w:val="006B45CA"/>
    <w:rsid w:val="006B5809"/>
    <w:rsid w:val="006B68E4"/>
    <w:rsid w:val="006C2ADA"/>
    <w:rsid w:val="006C4240"/>
    <w:rsid w:val="006C54ED"/>
    <w:rsid w:val="006C6A1A"/>
    <w:rsid w:val="006D7616"/>
    <w:rsid w:val="006E045B"/>
    <w:rsid w:val="006E0BE3"/>
    <w:rsid w:val="006E390F"/>
    <w:rsid w:val="006E4250"/>
    <w:rsid w:val="006F0888"/>
    <w:rsid w:val="006F1363"/>
    <w:rsid w:val="006F17BB"/>
    <w:rsid w:val="006F427B"/>
    <w:rsid w:val="006F4D61"/>
    <w:rsid w:val="006F54EE"/>
    <w:rsid w:val="006F6D5E"/>
    <w:rsid w:val="006F71C3"/>
    <w:rsid w:val="006F7307"/>
    <w:rsid w:val="006F7548"/>
    <w:rsid w:val="007003AC"/>
    <w:rsid w:val="007013C2"/>
    <w:rsid w:val="0070494A"/>
    <w:rsid w:val="007060FF"/>
    <w:rsid w:val="00711FF5"/>
    <w:rsid w:val="007125B3"/>
    <w:rsid w:val="0071499C"/>
    <w:rsid w:val="00714CD3"/>
    <w:rsid w:val="007157E8"/>
    <w:rsid w:val="0071592D"/>
    <w:rsid w:val="007163C4"/>
    <w:rsid w:val="00717CC4"/>
    <w:rsid w:val="007212B0"/>
    <w:rsid w:val="007239FF"/>
    <w:rsid w:val="00723B28"/>
    <w:rsid w:val="007252BA"/>
    <w:rsid w:val="00727EFE"/>
    <w:rsid w:val="00731C27"/>
    <w:rsid w:val="00734040"/>
    <w:rsid w:val="0073657F"/>
    <w:rsid w:val="00737080"/>
    <w:rsid w:val="00740DB0"/>
    <w:rsid w:val="007473DB"/>
    <w:rsid w:val="00747703"/>
    <w:rsid w:val="007506B6"/>
    <w:rsid w:val="00751BA9"/>
    <w:rsid w:val="00751F3E"/>
    <w:rsid w:val="00754E94"/>
    <w:rsid w:val="007573B4"/>
    <w:rsid w:val="00757864"/>
    <w:rsid w:val="007600D7"/>
    <w:rsid w:val="00760DA5"/>
    <w:rsid w:val="007611F6"/>
    <w:rsid w:val="00762CA2"/>
    <w:rsid w:val="0076716F"/>
    <w:rsid w:val="007727D9"/>
    <w:rsid w:val="00774AA0"/>
    <w:rsid w:val="007759A8"/>
    <w:rsid w:val="00781727"/>
    <w:rsid w:val="00781A6B"/>
    <w:rsid w:val="00782907"/>
    <w:rsid w:val="0078427C"/>
    <w:rsid w:val="007853AE"/>
    <w:rsid w:val="00785F6A"/>
    <w:rsid w:val="00790068"/>
    <w:rsid w:val="00790590"/>
    <w:rsid w:val="00791E11"/>
    <w:rsid w:val="00793376"/>
    <w:rsid w:val="00795E25"/>
    <w:rsid w:val="007969B1"/>
    <w:rsid w:val="007973AD"/>
    <w:rsid w:val="007975A7"/>
    <w:rsid w:val="007A0947"/>
    <w:rsid w:val="007A3424"/>
    <w:rsid w:val="007A357C"/>
    <w:rsid w:val="007A4D56"/>
    <w:rsid w:val="007A4E70"/>
    <w:rsid w:val="007A4F47"/>
    <w:rsid w:val="007A5990"/>
    <w:rsid w:val="007A5B09"/>
    <w:rsid w:val="007B1BB4"/>
    <w:rsid w:val="007B3E8F"/>
    <w:rsid w:val="007B4A5B"/>
    <w:rsid w:val="007B577A"/>
    <w:rsid w:val="007B6C26"/>
    <w:rsid w:val="007C10BA"/>
    <w:rsid w:val="007C19DD"/>
    <w:rsid w:val="007C1F80"/>
    <w:rsid w:val="007C3ED7"/>
    <w:rsid w:val="007C4451"/>
    <w:rsid w:val="007C51E1"/>
    <w:rsid w:val="007C5FA6"/>
    <w:rsid w:val="007D0203"/>
    <w:rsid w:val="007D02D2"/>
    <w:rsid w:val="007D33A7"/>
    <w:rsid w:val="007D738D"/>
    <w:rsid w:val="007D7D13"/>
    <w:rsid w:val="007E0191"/>
    <w:rsid w:val="007E0B6A"/>
    <w:rsid w:val="007E3F5C"/>
    <w:rsid w:val="007E4FFC"/>
    <w:rsid w:val="007E54E8"/>
    <w:rsid w:val="007E572E"/>
    <w:rsid w:val="007E5D93"/>
    <w:rsid w:val="007E6D51"/>
    <w:rsid w:val="007E7C7D"/>
    <w:rsid w:val="007F0E40"/>
    <w:rsid w:val="007F3ACD"/>
    <w:rsid w:val="007F3BE2"/>
    <w:rsid w:val="007F7726"/>
    <w:rsid w:val="007F7917"/>
    <w:rsid w:val="008024F2"/>
    <w:rsid w:val="00803B71"/>
    <w:rsid w:val="00804DB5"/>
    <w:rsid w:val="00806C23"/>
    <w:rsid w:val="00806E42"/>
    <w:rsid w:val="00811726"/>
    <w:rsid w:val="008125C8"/>
    <w:rsid w:val="0081314B"/>
    <w:rsid w:val="00814698"/>
    <w:rsid w:val="008150E8"/>
    <w:rsid w:val="00815BA6"/>
    <w:rsid w:val="008167AC"/>
    <w:rsid w:val="00821052"/>
    <w:rsid w:val="0082376A"/>
    <w:rsid w:val="00823B32"/>
    <w:rsid w:val="00824FC5"/>
    <w:rsid w:val="00827CA1"/>
    <w:rsid w:val="00830A45"/>
    <w:rsid w:val="008340AE"/>
    <w:rsid w:val="0083428B"/>
    <w:rsid w:val="00836CB3"/>
    <w:rsid w:val="00836CC3"/>
    <w:rsid w:val="00836CE5"/>
    <w:rsid w:val="00837522"/>
    <w:rsid w:val="008407B7"/>
    <w:rsid w:val="00843645"/>
    <w:rsid w:val="00844FD6"/>
    <w:rsid w:val="00845F8E"/>
    <w:rsid w:val="00846CA1"/>
    <w:rsid w:val="0085020E"/>
    <w:rsid w:val="00850E3F"/>
    <w:rsid w:val="00851D90"/>
    <w:rsid w:val="00853D62"/>
    <w:rsid w:val="0085403E"/>
    <w:rsid w:val="00854EDF"/>
    <w:rsid w:val="00857EEF"/>
    <w:rsid w:val="00861BA8"/>
    <w:rsid w:val="00862CFD"/>
    <w:rsid w:val="008632EB"/>
    <w:rsid w:val="008644BD"/>
    <w:rsid w:val="00865D57"/>
    <w:rsid w:val="00867211"/>
    <w:rsid w:val="0086735E"/>
    <w:rsid w:val="00867AA0"/>
    <w:rsid w:val="00870862"/>
    <w:rsid w:val="00871D05"/>
    <w:rsid w:val="00871F1A"/>
    <w:rsid w:val="00874942"/>
    <w:rsid w:val="008779C4"/>
    <w:rsid w:val="00884A4E"/>
    <w:rsid w:val="00884FE7"/>
    <w:rsid w:val="00886D20"/>
    <w:rsid w:val="00894B45"/>
    <w:rsid w:val="00897FAA"/>
    <w:rsid w:val="008A06FF"/>
    <w:rsid w:val="008A0724"/>
    <w:rsid w:val="008A3270"/>
    <w:rsid w:val="008A37F7"/>
    <w:rsid w:val="008A4A8E"/>
    <w:rsid w:val="008A4BE5"/>
    <w:rsid w:val="008A5D8A"/>
    <w:rsid w:val="008A6196"/>
    <w:rsid w:val="008A7178"/>
    <w:rsid w:val="008A7F93"/>
    <w:rsid w:val="008B0728"/>
    <w:rsid w:val="008B1B3E"/>
    <w:rsid w:val="008B296E"/>
    <w:rsid w:val="008C1D68"/>
    <w:rsid w:val="008C2031"/>
    <w:rsid w:val="008C52BD"/>
    <w:rsid w:val="008C65EE"/>
    <w:rsid w:val="008C6B0B"/>
    <w:rsid w:val="008C7B99"/>
    <w:rsid w:val="008D0F8E"/>
    <w:rsid w:val="008D1C7E"/>
    <w:rsid w:val="008D5017"/>
    <w:rsid w:val="008D7A04"/>
    <w:rsid w:val="008E0107"/>
    <w:rsid w:val="008E1E0D"/>
    <w:rsid w:val="008E2274"/>
    <w:rsid w:val="008E235A"/>
    <w:rsid w:val="008E2D63"/>
    <w:rsid w:val="008E3BB4"/>
    <w:rsid w:val="008E41D3"/>
    <w:rsid w:val="008E41FF"/>
    <w:rsid w:val="008E4E2C"/>
    <w:rsid w:val="008E5557"/>
    <w:rsid w:val="008E7BC7"/>
    <w:rsid w:val="008F0F6F"/>
    <w:rsid w:val="008F458D"/>
    <w:rsid w:val="008F5236"/>
    <w:rsid w:val="00903650"/>
    <w:rsid w:val="009045EA"/>
    <w:rsid w:val="00906913"/>
    <w:rsid w:val="009071C0"/>
    <w:rsid w:val="00910AFF"/>
    <w:rsid w:val="00912DED"/>
    <w:rsid w:val="00913C95"/>
    <w:rsid w:val="0091550A"/>
    <w:rsid w:val="00921140"/>
    <w:rsid w:val="00921524"/>
    <w:rsid w:val="00924B2E"/>
    <w:rsid w:val="00925C23"/>
    <w:rsid w:val="009260CB"/>
    <w:rsid w:val="00926B3C"/>
    <w:rsid w:val="00926CE3"/>
    <w:rsid w:val="0092739C"/>
    <w:rsid w:val="00932021"/>
    <w:rsid w:val="00932EBC"/>
    <w:rsid w:val="00935208"/>
    <w:rsid w:val="00936897"/>
    <w:rsid w:val="00936D8B"/>
    <w:rsid w:val="009408E4"/>
    <w:rsid w:val="00942C8A"/>
    <w:rsid w:val="00943DBA"/>
    <w:rsid w:val="00944811"/>
    <w:rsid w:val="00946381"/>
    <w:rsid w:val="00947502"/>
    <w:rsid w:val="009509A9"/>
    <w:rsid w:val="00951366"/>
    <w:rsid w:val="0095142C"/>
    <w:rsid w:val="00952B09"/>
    <w:rsid w:val="00953D6C"/>
    <w:rsid w:val="00953D8B"/>
    <w:rsid w:val="009547EA"/>
    <w:rsid w:val="009558A6"/>
    <w:rsid w:val="00955BD8"/>
    <w:rsid w:val="00957607"/>
    <w:rsid w:val="0096214D"/>
    <w:rsid w:val="009634C4"/>
    <w:rsid w:val="0096360F"/>
    <w:rsid w:val="00966A25"/>
    <w:rsid w:val="00966EBE"/>
    <w:rsid w:val="0097362F"/>
    <w:rsid w:val="0097472B"/>
    <w:rsid w:val="00974734"/>
    <w:rsid w:val="00974EA9"/>
    <w:rsid w:val="009765B2"/>
    <w:rsid w:val="00977DED"/>
    <w:rsid w:val="00983719"/>
    <w:rsid w:val="00983CDC"/>
    <w:rsid w:val="0098615C"/>
    <w:rsid w:val="00987716"/>
    <w:rsid w:val="00990124"/>
    <w:rsid w:val="009920B2"/>
    <w:rsid w:val="00995763"/>
    <w:rsid w:val="0099670F"/>
    <w:rsid w:val="00996D9F"/>
    <w:rsid w:val="0099787E"/>
    <w:rsid w:val="009A17CA"/>
    <w:rsid w:val="009A385E"/>
    <w:rsid w:val="009A4120"/>
    <w:rsid w:val="009A4FED"/>
    <w:rsid w:val="009A517F"/>
    <w:rsid w:val="009A5246"/>
    <w:rsid w:val="009A5DF0"/>
    <w:rsid w:val="009B0041"/>
    <w:rsid w:val="009B1C21"/>
    <w:rsid w:val="009B3223"/>
    <w:rsid w:val="009B6629"/>
    <w:rsid w:val="009B68EF"/>
    <w:rsid w:val="009C045D"/>
    <w:rsid w:val="009C0D2D"/>
    <w:rsid w:val="009C14FC"/>
    <w:rsid w:val="009C2DFD"/>
    <w:rsid w:val="009C2ED1"/>
    <w:rsid w:val="009C3400"/>
    <w:rsid w:val="009C38BB"/>
    <w:rsid w:val="009C3E00"/>
    <w:rsid w:val="009C65A8"/>
    <w:rsid w:val="009C65C7"/>
    <w:rsid w:val="009D2EC8"/>
    <w:rsid w:val="009E50E1"/>
    <w:rsid w:val="009E6089"/>
    <w:rsid w:val="009E6C79"/>
    <w:rsid w:val="009F00B3"/>
    <w:rsid w:val="009F0671"/>
    <w:rsid w:val="009F37DF"/>
    <w:rsid w:val="009F510C"/>
    <w:rsid w:val="009F6339"/>
    <w:rsid w:val="00A00DE9"/>
    <w:rsid w:val="00A01670"/>
    <w:rsid w:val="00A018F9"/>
    <w:rsid w:val="00A02326"/>
    <w:rsid w:val="00A02389"/>
    <w:rsid w:val="00A03068"/>
    <w:rsid w:val="00A03D9B"/>
    <w:rsid w:val="00A04CA7"/>
    <w:rsid w:val="00A06F32"/>
    <w:rsid w:val="00A102C9"/>
    <w:rsid w:val="00A1120D"/>
    <w:rsid w:val="00A12B57"/>
    <w:rsid w:val="00A13FF7"/>
    <w:rsid w:val="00A14E9F"/>
    <w:rsid w:val="00A16AF4"/>
    <w:rsid w:val="00A173BA"/>
    <w:rsid w:val="00A20FE9"/>
    <w:rsid w:val="00A2241D"/>
    <w:rsid w:val="00A2326B"/>
    <w:rsid w:val="00A236E2"/>
    <w:rsid w:val="00A30145"/>
    <w:rsid w:val="00A3032D"/>
    <w:rsid w:val="00A30BCE"/>
    <w:rsid w:val="00A32602"/>
    <w:rsid w:val="00A34069"/>
    <w:rsid w:val="00A34E8D"/>
    <w:rsid w:val="00A355F5"/>
    <w:rsid w:val="00A41382"/>
    <w:rsid w:val="00A4260D"/>
    <w:rsid w:val="00A42CB0"/>
    <w:rsid w:val="00A432A9"/>
    <w:rsid w:val="00A4397C"/>
    <w:rsid w:val="00A4437D"/>
    <w:rsid w:val="00A44672"/>
    <w:rsid w:val="00A44994"/>
    <w:rsid w:val="00A4526C"/>
    <w:rsid w:val="00A45671"/>
    <w:rsid w:val="00A4589D"/>
    <w:rsid w:val="00A500A8"/>
    <w:rsid w:val="00A51E77"/>
    <w:rsid w:val="00A52959"/>
    <w:rsid w:val="00A54C05"/>
    <w:rsid w:val="00A56DEF"/>
    <w:rsid w:val="00A609B9"/>
    <w:rsid w:val="00A62B43"/>
    <w:rsid w:val="00A64ABD"/>
    <w:rsid w:val="00A65B55"/>
    <w:rsid w:val="00A72AAF"/>
    <w:rsid w:val="00A72DEB"/>
    <w:rsid w:val="00A740C5"/>
    <w:rsid w:val="00A74893"/>
    <w:rsid w:val="00A7553C"/>
    <w:rsid w:val="00A755B2"/>
    <w:rsid w:val="00A7588F"/>
    <w:rsid w:val="00A75975"/>
    <w:rsid w:val="00A760C3"/>
    <w:rsid w:val="00A76E8B"/>
    <w:rsid w:val="00A801B8"/>
    <w:rsid w:val="00A840BB"/>
    <w:rsid w:val="00A84692"/>
    <w:rsid w:val="00A9285A"/>
    <w:rsid w:val="00A93668"/>
    <w:rsid w:val="00A970BC"/>
    <w:rsid w:val="00AA014C"/>
    <w:rsid w:val="00AA5D21"/>
    <w:rsid w:val="00AA77E1"/>
    <w:rsid w:val="00AB0CD8"/>
    <w:rsid w:val="00AB2EE4"/>
    <w:rsid w:val="00AB3A23"/>
    <w:rsid w:val="00AC12AE"/>
    <w:rsid w:val="00AC3709"/>
    <w:rsid w:val="00AC4970"/>
    <w:rsid w:val="00AC5489"/>
    <w:rsid w:val="00AC5FBB"/>
    <w:rsid w:val="00AC68E8"/>
    <w:rsid w:val="00AC7BDC"/>
    <w:rsid w:val="00AD02F8"/>
    <w:rsid w:val="00AD1C16"/>
    <w:rsid w:val="00AD2650"/>
    <w:rsid w:val="00AD3A17"/>
    <w:rsid w:val="00AD54CE"/>
    <w:rsid w:val="00AE0264"/>
    <w:rsid w:val="00AE2FFE"/>
    <w:rsid w:val="00AE6485"/>
    <w:rsid w:val="00AE69F7"/>
    <w:rsid w:val="00AF1377"/>
    <w:rsid w:val="00AF2C60"/>
    <w:rsid w:val="00AF3EA3"/>
    <w:rsid w:val="00AF5487"/>
    <w:rsid w:val="00B02BEA"/>
    <w:rsid w:val="00B039A5"/>
    <w:rsid w:val="00B05385"/>
    <w:rsid w:val="00B06DBB"/>
    <w:rsid w:val="00B06E1A"/>
    <w:rsid w:val="00B12366"/>
    <w:rsid w:val="00B156E2"/>
    <w:rsid w:val="00B16D4A"/>
    <w:rsid w:val="00B236C1"/>
    <w:rsid w:val="00B237C9"/>
    <w:rsid w:val="00B2464A"/>
    <w:rsid w:val="00B24C46"/>
    <w:rsid w:val="00B24CDF"/>
    <w:rsid w:val="00B24D11"/>
    <w:rsid w:val="00B26657"/>
    <w:rsid w:val="00B26C1D"/>
    <w:rsid w:val="00B27B4F"/>
    <w:rsid w:val="00B30323"/>
    <w:rsid w:val="00B31B09"/>
    <w:rsid w:val="00B34CAD"/>
    <w:rsid w:val="00B3775C"/>
    <w:rsid w:val="00B37D64"/>
    <w:rsid w:val="00B37E5C"/>
    <w:rsid w:val="00B408E0"/>
    <w:rsid w:val="00B458A8"/>
    <w:rsid w:val="00B466F0"/>
    <w:rsid w:val="00B51D6D"/>
    <w:rsid w:val="00B54725"/>
    <w:rsid w:val="00B549EA"/>
    <w:rsid w:val="00B55032"/>
    <w:rsid w:val="00B56386"/>
    <w:rsid w:val="00B60E06"/>
    <w:rsid w:val="00B6137A"/>
    <w:rsid w:val="00B638D4"/>
    <w:rsid w:val="00B67694"/>
    <w:rsid w:val="00B67F5C"/>
    <w:rsid w:val="00B70413"/>
    <w:rsid w:val="00B71D68"/>
    <w:rsid w:val="00B7299A"/>
    <w:rsid w:val="00B72F70"/>
    <w:rsid w:val="00B75214"/>
    <w:rsid w:val="00B75B9A"/>
    <w:rsid w:val="00B76997"/>
    <w:rsid w:val="00B8136E"/>
    <w:rsid w:val="00B8611E"/>
    <w:rsid w:val="00B86523"/>
    <w:rsid w:val="00B8661C"/>
    <w:rsid w:val="00B907E1"/>
    <w:rsid w:val="00B91844"/>
    <w:rsid w:val="00B92B32"/>
    <w:rsid w:val="00B94547"/>
    <w:rsid w:val="00B94E57"/>
    <w:rsid w:val="00B97459"/>
    <w:rsid w:val="00BA1435"/>
    <w:rsid w:val="00BA1683"/>
    <w:rsid w:val="00BA1ABA"/>
    <w:rsid w:val="00BA20BF"/>
    <w:rsid w:val="00BA5911"/>
    <w:rsid w:val="00BA67A1"/>
    <w:rsid w:val="00BA6B42"/>
    <w:rsid w:val="00BB115D"/>
    <w:rsid w:val="00BB4FCC"/>
    <w:rsid w:val="00BB64FE"/>
    <w:rsid w:val="00BB6AB1"/>
    <w:rsid w:val="00BB6D23"/>
    <w:rsid w:val="00BB738D"/>
    <w:rsid w:val="00BC2B6C"/>
    <w:rsid w:val="00BC4544"/>
    <w:rsid w:val="00BD24AE"/>
    <w:rsid w:val="00BD24C6"/>
    <w:rsid w:val="00BD2CB9"/>
    <w:rsid w:val="00BD4847"/>
    <w:rsid w:val="00BD741D"/>
    <w:rsid w:val="00BD7A53"/>
    <w:rsid w:val="00BE5DAA"/>
    <w:rsid w:val="00BF347C"/>
    <w:rsid w:val="00BF409C"/>
    <w:rsid w:val="00BF4209"/>
    <w:rsid w:val="00C02241"/>
    <w:rsid w:val="00C0232C"/>
    <w:rsid w:val="00C05635"/>
    <w:rsid w:val="00C0563C"/>
    <w:rsid w:val="00C11939"/>
    <w:rsid w:val="00C13933"/>
    <w:rsid w:val="00C14861"/>
    <w:rsid w:val="00C20410"/>
    <w:rsid w:val="00C21133"/>
    <w:rsid w:val="00C2167D"/>
    <w:rsid w:val="00C22A8F"/>
    <w:rsid w:val="00C22A9C"/>
    <w:rsid w:val="00C237FD"/>
    <w:rsid w:val="00C24C31"/>
    <w:rsid w:val="00C27BC8"/>
    <w:rsid w:val="00C32400"/>
    <w:rsid w:val="00C32C8B"/>
    <w:rsid w:val="00C33D3C"/>
    <w:rsid w:val="00C343A5"/>
    <w:rsid w:val="00C3446B"/>
    <w:rsid w:val="00C36D9E"/>
    <w:rsid w:val="00C370BD"/>
    <w:rsid w:val="00C37F08"/>
    <w:rsid w:val="00C40148"/>
    <w:rsid w:val="00C40A5C"/>
    <w:rsid w:val="00C41335"/>
    <w:rsid w:val="00C419F4"/>
    <w:rsid w:val="00C42218"/>
    <w:rsid w:val="00C44902"/>
    <w:rsid w:val="00C45B28"/>
    <w:rsid w:val="00C46F7B"/>
    <w:rsid w:val="00C50AB2"/>
    <w:rsid w:val="00C529C6"/>
    <w:rsid w:val="00C5402E"/>
    <w:rsid w:val="00C55E8F"/>
    <w:rsid w:val="00C57BD9"/>
    <w:rsid w:val="00C63C6E"/>
    <w:rsid w:val="00C64BEA"/>
    <w:rsid w:val="00C64D7E"/>
    <w:rsid w:val="00C66F97"/>
    <w:rsid w:val="00C6717B"/>
    <w:rsid w:val="00C6737A"/>
    <w:rsid w:val="00C71280"/>
    <w:rsid w:val="00C71E31"/>
    <w:rsid w:val="00C734BA"/>
    <w:rsid w:val="00C739F1"/>
    <w:rsid w:val="00C74ACF"/>
    <w:rsid w:val="00C74ADF"/>
    <w:rsid w:val="00C82E78"/>
    <w:rsid w:val="00C83D8C"/>
    <w:rsid w:val="00C8484F"/>
    <w:rsid w:val="00C86500"/>
    <w:rsid w:val="00C874D9"/>
    <w:rsid w:val="00C87820"/>
    <w:rsid w:val="00C87A1A"/>
    <w:rsid w:val="00C922AE"/>
    <w:rsid w:val="00C9326B"/>
    <w:rsid w:val="00C93783"/>
    <w:rsid w:val="00C943A5"/>
    <w:rsid w:val="00C944FA"/>
    <w:rsid w:val="00C9735E"/>
    <w:rsid w:val="00C978B6"/>
    <w:rsid w:val="00CA2884"/>
    <w:rsid w:val="00CA41B7"/>
    <w:rsid w:val="00CA51D8"/>
    <w:rsid w:val="00CA5A07"/>
    <w:rsid w:val="00CA6C93"/>
    <w:rsid w:val="00CA6DFF"/>
    <w:rsid w:val="00CA7D4D"/>
    <w:rsid w:val="00CB0671"/>
    <w:rsid w:val="00CB085C"/>
    <w:rsid w:val="00CB1671"/>
    <w:rsid w:val="00CB3863"/>
    <w:rsid w:val="00CB4EBF"/>
    <w:rsid w:val="00CB4FB5"/>
    <w:rsid w:val="00CB5DCE"/>
    <w:rsid w:val="00CC4A04"/>
    <w:rsid w:val="00CC7103"/>
    <w:rsid w:val="00CD04B4"/>
    <w:rsid w:val="00CD10D9"/>
    <w:rsid w:val="00CD1659"/>
    <w:rsid w:val="00CD35C0"/>
    <w:rsid w:val="00CD4F74"/>
    <w:rsid w:val="00CD52E9"/>
    <w:rsid w:val="00CD7BE4"/>
    <w:rsid w:val="00CE1B7E"/>
    <w:rsid w:val="00CE25CC"/>
    <w:rsid w:val="00CE26FB"/>
    <w:rsid w:val="00CE35BC"/>
    <w:rsid w:val="00CE42A9"/>
    <w:rsid w:val="00CE4E8F"/>
    <w:rsid w:val="00CE5624"/>
    <w:rsid w:val="00CE7AA8"/>
    <w:rsid w:val="00CF07CA"/>
    <w:rsid w:val="00CF0A7C"/>
    <w:rsid w:val="00CF1113"/>
    <w:rsid w:val="00CF1915"/>
    <w:rsid w:val="00CF1E1B"/>
    <w:rsid w:val="00D01B38"/>
    <w:rsid w:val="00D01ED6"/>
    <w:rsid w:val="00D03988"/>
    <w:rsid w:val="00D054BB"/>
    <w:rsid w:val="00D06AD2"/>
    <w:rsid w:val="00D07B60"/>
    <w:rsid w:val="00D15C6A"/>
    <w:rsid w:val="00D16E4E"/>
    <w:rsid w:val="00D1722C"/>
    <w:rsid w:val="00D202C7"/>
    <w:rsid w:val="00D209A8"/>
    <w:rsid w:val="00D20C6C"/>
    <w:rsid w:val="00D2259B"/>
    <w:rsid w:val="00D22ABF"/>
    <w:rsid w:val="00D23A33"/>
    <w:rsid w:val="00D25B7C"/>
    <w:rsid w:val="00D30082"/>
    <w:rsid w:val="00D31267"/>
    <w:rsid w:val="00D32718"/>
    <w:rsid w:val="00D3646A"/>
    <w:rsid w:val="00D36C27"/>
    <w:rsid w:val="00D4061C"/>
    <w:rsid w:val="00D423EE"/>
    <w:rsid w:val="00D439B9"/>
    <w:rsid w:val="00D50F03"/>
    <w:rsid w:val="00D5444C"/>
    <w:rsid w:val="00D551A3"/>
    <w:rsid w:val="00D553A2"/>
    <w:rsid w:val="00D57358"/>
    <w:rsid w:val="00D57A4A"/>
    <w:rsid w:val="00D603F1"/>
    <w:rsid w:val="00D60FF2"/>
    <w:rsid w:val="00D6218E"/>
    <w:rsid w:val="00D63BB5"/>
    <w:rsid w:val="00D64A8E"/>
    <w:rsid w:val="00D707FF"/>
    <w:rsid w:val="00D70F29"/>
    <w:rsid w:val="00D724BC"/>
    <w:rsid w:val="00D72FCA"/>
    <w:rsid w:val="00D83A20"/>
    <w:rsid w:val="00D85485"/>
    <w:rsid w:val="00D860E4"/>
    <w:rsid w:val="00D87C55"/>
    <w:rsid w:val="00D9200E"/>
    <w:rsid w:val="00D94F42"/>
    <w:rsid w:val="00D960BD"/>
    <w:rsid w:val="00D96833"/>
    <w:rsid w:val="00D97583"/>
    <w:rsid w:val="00DA1FAD"/>
    <w:rsid w:val="00DA4942"/>
    <w:rsid w:val="00DA6F31"/>
    <w:rsid w:val="00DB2395"/>
    <w:rsid w:val="00DB2CC8"/>
    <w:rsid w:val="00DB30AC"/>
    <w:rsid w:val="00DB3C80"/>
    <w:rsid w:val="00DB4EAF"/>
    <w:rsid w:val="00DB6195"/>
    <w:rsid w:val="00DB64C9"/>
    <w:rsid w:val="00DC2EA8"/>
    <w:rsid w:val="00DC2F61"/>
    <w:rsid w:val="00DD0DA7"/>
    <w:rsid w:val="00DD2917"/>
    <w:rsid w:val="00DE0AA6"/>
    <w:rsid w:val="00DE24B4"/>
    <w:rsid w:val="00DE27B2"/>
    <w:rsid w:val="00DE4089"/>
    <w:rsid w:val="00DE5434"/>
    <w:rsid w:val="00DF0316"/>
    <w:rsid w:val="00DF0505"/>
    <w:rsid w:val="00DF0C43"/>
    <w:rsid w:val="00DF41C7"/>
    <w:rsid w:val="00DF7D05"/>
    <w:rsid w:val="00E00274"/>
    <w:rsid w:val="00E04140"/>
    <w:rsid w:val="00E043E3"/>
    <w:rsid w:val="00E04C0F"/>
    <w:rsid w:val="00E04E9F"/>
    <w:rsid w:val="00E05528"/>
    <w:rsid w:val="00E06100"/>
    <w:rsid w:val="00E07459"/>
    <w:rsid w:val="00E07F1B"/>
    <w:rsid w:val="00E104E9"/>
    <w:rsid w:val="00E12E97"/>
    <w:rsid w:val="00E154E6"/>
    <w:rsid w:val="00E16FF0"/>
    <w:rsid w:val="00E178EC"/>
    <w:rsid w:val="00E20149"/>
    <w:rsid w:val="00E2087E"/>
    <w:rsid w:val="00E20CCB"/>
    <w:rsid w:val="00E2454B"/>
    <w:rsid w:val="00E24853"/>
    <w:rsid w:val="00E24A17"/>
    <w:rsid w:val="00E26898"/>
    <w:rsid w:val="00E31613"/>
    <w:rsid w:val="00E3184A"/>
    <w:rsid w:val="00E32F4A"/>
    <w:rsid w:val="00E33C0D"/>
    <w:rsid w:val="00E33C9C"/>
    <w:rsid w:val="00E35FC9"/>
    <w:rsid w:val="00E364CE"/>
    <w:rsid w:val="00E36895"/>
    <w:rsid w:val="00E3743A"/>
    <w:rsid w:val="00E423E1"/>
    <w:rsid w:val="00E4251A"/>
    <w:rsid w:val="00E50887"/>
    <w:rsid w:val="00E541AF"/>
    <w:rsid w:val="00E57FA5"/>
    <w:rsid w:val="00E600B3"/>
    <w:rsid w:val="00E6155B"/>
    <w:rsid w:val="00E64726"/>
    <w:rsid w:val="00E64905"/>
    <w:rsid w:val="00E668E8"/>
    <w:rsid w:val="00E71F0A"/>
    <w:rsid w:val="00E722D4"/>
    <w:rsid w:val="00E73443"/>
    <w:rsid w:val="00E739B6"/>
    <w:rsid w:val="00E7552E"/>
    <w:rsid w:val="00E7740A"/>
    <w:rsid w:val="00E77858"/>
    <w:rsid w:val="00E808BD"/>
    <w:rsid w:val="00E816D3"/>
    <w:rsid w:val="00E82508"/>
    <w:rsid w:val="00E82D9E"/>
    <w:rsid w:val="00E85E35"/>
    <w:rsid w:val="00E8781A"/>
    <w:rsid w:val="00E90169"/>
    <w:rsid w:val="00E934DD"/>
    <w:rsid w:val="00E9644E"/>
    <w:rsid w:val="00E973F4"/>
    <w:rsid w:val="00E97FD8"/>
    <w:rsid w:val="00EA150B"/>
    <w:rsid w:val="00EA67D7"/>
    <w:rsid w:val="00EA7C50"/>
    <w:rsid w:val="00EA7ED6"/>
    <w:rsid w:val="00EB1071"/>
    <w:rsid w:val="00EB149B"/>
    <w:rsid w:val="00EB1748"/>
    <w:rsid w:val="00EB6565"/>
    <w:rsid w:val="00EB7FC3"/>
    <w:rsid w:val="00EC03E1"/>
    <w:rsid w:val="00EC1874"/>
    <w:rsid w:val="00EC209C"/>
    <w:rsid w:val="00EC24E0"/>
    <w:rsid w:val="00EC25C4"/>
    <w:rsid w:val="00EC3E8F"/>
    <w:rsid w:val="00EC5E7C"/>
    <w:rsid w:val="00EC602F"/>
    <w:rsid w:val="00ED0E0C"/>
    <w:rsid w:val="00ED1C52"/>
    <w:rsid w:val="00ED4ADD"/>
    <w:rsid w:val="00ED599F"/>
    <w:rsid w:val="00ED5F58"/>
    <w:rsid w:val="00ED70B4"/>
    <w:rsid w:val="00EE13A4"/>
    <w:rsid w:val="00EE1574"/>
    <w:rsid w:val="00EE1C4C"/>
    <w:rsid w:val="00EE293C"/>
    <w:rsid w:val="00EE3179"/>
    <w:rsid w:val="00EE4802"/>
    <w:rsid w:val="00EE533F"/>
    <w:rsid w:val="00EF0523"/>
    <w:rsid w:val="00EF1265"/>
    <w:rsid w:val="00EF1BF0"/>
    <w:rsid w:val="00EF270A"/>
    <w:rsid w:val="00EF5774"/>
    <w:rsid w:val="00EF5DF6"/>
    <w:rsid w:val="00EF728D"/>
    <w:rsid w:val="00F0046A"/>
    <w:rsid w:val="00F00805"/>
    <w:rsid w:val="00F01983"/>
    <w:rsid w:val="00F04E5B"/>
    <w:rsid w:val="00F04F2E"/>
    <w:rsid w:val="00F05BF1"/>
    <w:rsid w:val="00F075F6"/>
    <w:rsid w:val="00F10360"/>
    <w:rsid w:val="00F12B8D"/>
    <w:rsid w:val="00F13895"/>
    <w:rsid w:val="00F17B14"/>
    <w:rsid w:val="00F20308"/>
    <w:rsid w:val="00F2387C"/>
    <w:rsid w:val="00F2444E"/>
    <w:rsid w:val="00F2529B"/>
    <w:rsid w:val="00F25DA2"/>
    <w:rsid w:val="00F25E4A"/>
    <w:rsid w:val="00F26D82"/>
    <w:rsid w:val="00F26E2F"/>
    <w:rsid w:val="00F3225B"/>
    <w:rsid w:val="00F35DF6"/>
    <w:rsid w:val="00F36C6E"/>
    <w:rsid w:val="00F407D8"/>
    <w:rsid w:val="00F41CAA"/>
    <w:rsid w:val="00F43187"/>
    <w:rsid w:val="00F431E2"/>
    <w:rsid w:val="00F4452F"/>
    <w:rsid w:val="00F45BDF"/>
    <w:rsid w:val="00F45DB4"/>
    <w:rsid w:val="00F462DB"/>
    <w:rsid w:val="00F47063"/>
    <w:rsid w:val="00F47D51"/>
    <w:rsid w:val="00F52C6F"/>
    <w:rsid w:val="00F53254"/>
    <w:rsid w:val="00F55C6E"/>
    <w:rsid w:val="00F55F3E"/>
    <w:rsid w:val="00F5620C"/>
    <w:rsid w:val="00F56682"/>
    <w:rsid w:val="00F5755D"/>
    <w:rsid w:val="00F60783"/>
    <w:rsid w:val="00F60BBE"/>
    <w:rsid w:val="00F61A85"/>
    <w:rsid w:val="00F61D3C"/>
    <w:rsid w:val="00F62FF2"/>
    <w:rsid w:val="00F63EAA"/>
    <w:rsid w:val="00F6511E"/>
    <w:rsid w:val="00F660C9"/>
    <w:rsid w:val="00F66262"/>
    <w:rsid w:val="00F677E0"/>
    <w:rsid w:val="00F704C7"/>
    <w:rsid w:val="00F70899"/>
    <w:rsid w:val="00F71FEC"/>
    <w:rsid w:val="00F72007"/>
    <w:rsid w:val="00F72FEB"/>
    <w:rsid w:val="00F73AC8"/>
    <w:rsid w:val="00F84925"/>
    <w:rsid w:val="00F84A13"/>
    <w:rsid w:val="00F84DC8"/>
    <w:rsid w:val="00F853C4"/>
    <w:rsid w:val="00F87C44"/>
    <w:rsid w:val="00F90DDC"/>
    <w:rsid w:val="00F94136"/>
    <w:rsid w:val="00F94DB6"/>
    <w:rsid w:val="00F9526C"/>
    <w:rsid w:val="00F97A16"/>
    <w:rsid w:val="00FA1687"/>
    <w:rsid w:val="00FA3224"/>
    <w:rsid w:val="00FA490A"/>
    <w:rsid w:val="00FA6E81"/>
    <w:rsid w:val="00FB11A3"/>
    <w:rsid w:val="00FB66EB"/>
    <w:rsid w:val="00FB71F5"/>
    <w:rsid w:val="00FC2FC5"/>
    <w:rsid w:val="00FC39EE"/>
    <w:rsid w:val="00FC3F93"/>
    <w:rsid w:val="00FC569D"/>
    <w:rsid w:val="00FC7470"/>
    <w:rsid w:val="00FD00AF"/>
    <w:rsid w:val="00FD06F9"/>
    <w:rsid w:val="00FD3390"/>
    <w:rsid w:val="00FD4828"/>
    <w:rsid w:val="00FD512A"/>
    <w:rsid w:val="00FE1BBD"/>
    <w:rsid w:val="00FE5E63"/>
    <w:rsid w:val="00FE60F5"/>
    <w:rsid w:val="00FE7F51"/>
    <w:rsid w:val="00FF0E67"/>
    <w:rsid w:val="00FF6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8BE9BA-F354-4563-9F30-5CE70211D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CE26F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26FB"/>
    <w:rPr>
      <w:rFonts w:ascii="Times New Roman" w:eastAsia="Times New Roman" w:hAnsi="Times New Roman" w:cs="Times New Roman"/>
      <w:b/>
      <w:bCs/>
      <w:kern w:val="36"/>
      <w:sz w:val="48"/>
      <w:szCs w:val="48"/>
      <w:lang w:val="en-US"/>
      <w14:ligatures w14:val="standardContextual"/>
    </w:rPr>
  </w:style>
  <w:style w:type="paragraph" w:styleId="BodyText">
    <w:name w:val="Body Text"/>
    <w:basedOn w:val="Normal"/>
    <w:link w:val="BodyTextChar"/>
    <w:uiPriority w:val="1"/>
    <w:qFormat/>
    <w:rsid w:val="00CE26FB"/>
    <w:pPr>
      <w:widowControl w:val="0"/>
      <w:autoSpaceDE w:val="0"/>
      <w:autoSpaceDN w:val="0"/>
      <w:spacing w:after="0" w:line="240" w:lineRule="auto"/>
    </w:pPr>
    <w:rPr>
      <w:rFonts w:ascii="Cambria" w:eastAsia="Cambria" w:hAnsi="Cambria" w:cs="Cambria"/>
      <w:sz w:val="23"/>
      <w:szCs w:val="23"/>
      <w:lang w:val="fr-FR"/>
    </w:rPr>
  </w:style>
  <w:style w:type="character" w:customStyle="1" w:styleId="BodyTextChar">
    <w:name w:val="Body Text Char"/>
    <w:basedOn w:val="DefaultParagraphFont"/>
    <w:link w:val="BodyText"/>
    <w:uiPriority w:val="1"/>
    <w:rsid w:val="00CE26FB"/>
    <w:rPr>
      <w:rFonts w:ascii="Cambria" w:eastAsia="Cambria" w:hAnsi="Cambria" w:cs="Cambria"/>
      <w:sz w:val="23"/>
      <w:szCs w:val="23"/>
      <w:lang w:val="fr-FR"/>
    </w:rPr>
  </w:style>
  <w:style w:type="character" w:styleId="Hyperlink">
    <w:name w:val="Hyperlink"/>
    <w:basedOn w:val="DefaultParagraphFont"/>
    <w:uiPriority w:val="99"/>
    <w:unhideWhenUsed/>
    <w:rsid w:val="00CE26FB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E26F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E26FB"/>
    <w:pPr>
      <w:tabs>
        <w:tab w:val="center" w:pos="4536"/>
        <w:tab w:val="right" w:pos="9072"/>
      </w:tabs>
      <w:spacing w:after="0" w:line="240" w:lineRule="auto"/>
    </w:pPr>
    <w:rPr>
      <w:kern w:val="2"/>
      <w:lang w:val="fr-CI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CE26FB"/>
    <w:rPr>
      <w:kern w:val="2"/>
      <w:lang w:val="fr-CI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CE26FB"/>
    <w:pPr>
      <w:tabs>
        <w:tab w:val="center" w:pos="4536"/>
        <w:tab w:val="right" w:pos="9072"/>
      </w:tabs>
      <w:spacing w:after="0" w:line="240" w:lineRule="auto"/>
    </w:pPr>
    <w:rPr>
      <w:kern w:val="2"/>
      <w:lang w:val="fr-CI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CE26FB"/>
    <w:rPr>
      <w:kern w:val="2"/>
      <w:lang w:val="fr-CI"/>
      <w14:ligatures w14:val="standardContextual"/>
    </w:rPr>
  </w:style>
  <w:style w:type="character" w:styleId="FollowedHyperlink">
    <w:name w:val="FollowedHyperlink"/>
    <w:basedOn w:val="DefaultParagraphFont"/>
    <w:uiPriority w:val="99"/>
    <w:semiHidden/>
    <w:unhideWhenUsed/>
    <w:rsid w:val="00CE26FB"/>
    <w:rPr>
      <w:color w:val="954F72"/>
      <w:u w:val="single"/>
    </w:rPr>
  </w:style>
  <w:style w:type="paragraph" w:customStyle="1" w:styleId="msonormal0">
    <w:name w:val="msonormal"/>
    <w:basedOn w:val="Normal"/>
    <w:rsid w:val="00CE26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I" w:eastAsia="fr-CI"/>
    </w:rPr>
  </w:style>
  <w:style w:type="paragraph" w:customStyle="1" w:styleId="xl65">
    <w:name w:val="xl65"/>
    <w:basedOn w:val="Normal"/>
    <w:rsid w:val="00CE26F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I" w:eastAsia="fr-CI"/>
    </w:rPr>
  </w:style>
  <w:style w:type="paragraph" w:customStyle="1" w:styleId="xl66">
    <w:name w:val="xl66"/>
    <w:basedOn w:val="Normal"/>
    <w:rsid w:val="00CE26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I" w:eastAsia="fr-CI"/>
    </w:rPr>
  </w:style>
  <w:style w:type="paragraph" w:customStyle="1" w:styleId="xl67">
    <w:name w:val="xl67"/>
    <w:basedOn w:val="Normal"/>
    <w:rsid w:val="00CE26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r-CI" w:eastAsia="fr-CI"/>
    </w:rPr>
  </w:style>
  <w:style w:type="paragraph" w:customStyle="1" w:styleId="xl68">
    <w:name w:val="xl68"/>
    <w:basedOn w:val="Normal"/>
    <w:rsid w:val="00CE26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I" w:eastAsia="fr-CI"/>
    </w:rPr>
  </w:style>
  <w:style w:type="paragraph" w:customStyle="1" w:styleId="xl69">
    <w:name w:val="xl69"/>
    <w:basedOn w:val="Normal"/>
    <w:rsid w:val="00CE26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fr-CI" w:eastAsia="fr-CI"/>
    </w:rPr>
  </w:style>
  <w:style w:type="paragraph" w:customStyle="1" w:styleId="xl70">
    <w:name w:val="xl70"/>
    <w:basedOn w:val="Normal"/>
    <w:rsid w:val="00CE26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fr-CI" w:eastAsia="fr-CI"/>
    </w:rPr>
  </w:style>
  <w:style w:type="paragraph" w:customStyle="1" w:styleId="xl71">
    <w:name w:val="xl71"/>
    <w:basedOn w:val="Normal"/>
    <w:rsid w:val="00CE26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fr-CI" w:eastAsia="fr-CI"/>
    </w:rPr>
  </w:style>
  <w:style w:type="paragraph" w:customStyle="1" w:styleId="xl72">
    <w:name w:val="xl72"/>
    <w:basedOn w:val="Normal"/>
    <w:rsid w:val="00CE26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fr-CI" w:eastAsia="fr-CI"/>
    </w:rPr>
  </w:style>
  <w:style w:type="paragraph" w:customStyle="1" w:styleId="xl73">
    <w:name w:val="xl73"/>
    <w:basedOn w:val="Normal"/>
    <w:rsid w:val="00CE26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I" w:eastAsia="fr-CI"/>
    </w:rPr>
  </w:style>
  <w:style w:type="paragraph" w:customStyle="1" w:styleId="xl74">
    <w:name w:val="xl74"/>
    <w:basedOn w:val="Normal"/>
    <w:rsid w:val="00CE26FB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I" w:eastAsia="fr-CI"/>
    </w:rPr>
  </w:style>
  <w:style w:type="paragraph" w:customStyle="1" w:styleId="xl75">
    <w:name w:val="xl75"/>
    <w:basedOn w:val="Normal"/>
    <w:rsid w:val="00CE26F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I" w:eastAsia="fr-CI"/>
    </w:rPr>
  </w:style>
  <w:style w:type="paragraph" w:customStyle="1" w:styleId="xl76">
    <w:name w:val="xl76"/>
    <w:basedOn w:val="Normal"/>
    <w:rsid w:val="00CE26FB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I" w:eastAsia="fr-CI"/>
    </w:rPr>
  </w:style>
  <w:style w:type="paragraph" w:customStyle="1" w:styleId="xl77">
    <w:name w:val="xl77"/>
    <w:basedOn w:val="Normal"/>
    <w:rsid w:val="00CE26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I" w:eastAsia="fr-CI"/>
    </w:rPr>
  </w:style>
  <w:style w:type="paragraph" w:customStyle="1" w:styleId="Body">
    <w:name w:val="Body"/>
    <w:link w:val="BodyChar"/>
    <w:rsid w:val="00CE26F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Arial" w:eastAsia="Arial Unicode MS" w:hAnsi="Arial" w:cs="Arial Unicode MS"/>
      <w:color w:val="000000"/>
      <w:sz w:val="20"/>
      <w:szCs w:val="20"/>
      <w:u w:color="000000"/>
      <w:bdr w:val="nil"/>
      <w:lang w:val="en-GB"/>
      <w14:ligatures w14:val="standardContextual"/>
    </w:rPr>
  </w:style>
  <w:style w:type="character" w:customStyle="1" w:styleId="BodyChar">
    <w:name w:val="Body Char"/>
    <w:basedOn w:val="DefaultParagraphFont"/>
    <w:link w:val="Body"/>
    <w:rsid w:val="00CE26FB"/>
    <w:rPr>
      <w:rFonts w:ascii="Arial" w:eastAsia="Arial Unicode MS" w:hAnsi="Arial" w:cs="Arial Unicode MS"/>
      <w:color w:val="000000"/>
      <w:sz w:val="20"/>
      <w:szCs w:val="20"/>
      <w:u w:color="000000"/>
      <w:bdr w:val="nil"/>
      <w:lang w:val="en-GB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26FB"/>
    <w:pPr>
      <w:spacing w:after="0" w:line="240" w:lineRule="auto"/>
    </w:pPr>
    <w:rPr>
      <w:rFonts w:ascii="Times New Roman" w:hAnsi="Times New Roman" w:cs="Times New Roman"/>
      <w:kern w:val="2"/>
      <w:sz w:val="18"/>
      <w:szCs w:val="18"/>
      <w:lang w:val="fr-CI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26FB"/>
    <w:rPr>
      <w:rFonts w:ascii="Times New Roman" w:hAnsi="Times New Roman" w:cs="Times New Roman"/>
      <w:kern w:val="2"/>
      <w:sz w:val="18"/>
      <w:szCs w:val="18"/>
      <w:lang w:val="fr-CI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CE26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26FB"/>
    <w:pPr>
      <w:spacing w:line="240" w:lineRule="auto"/>
    </w:pPr>
    <w:rPr>
      <w:kern w:val="2"/>
      <w:sz w:val="20"/>
      <w:szCs w:val="20"/>
      <w:lang w:val="fr-CI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26FB"/>
    <w:rPr>
      <w:kern w:val="2"/>
      <w:sz w:val="20"/>
      <w:szCs w:val="20"/>
      <w:lang w:val="fr-CI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26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26FB"/>
    <w:rPr>
      <w:b/>
      <w:bCs/>
      <w:kern w:val="2"/>
      <w:sz w:val="20"/>
      <w:szCs w:val="20"/>
      <w:lang w:val="fr-CI"/>
      <w14:ligatures w14:val="standardContextual"/>
    </w:rPr>
  </w:style>
  <w:style w:type="paragraph" w:styleId="Revision">
    <w:name w:val="Revision"/>
    <w:hidden/>
    <w:uiPriority w:val="99"/>
    <w:semiHidden/>
    <w:rsid w:val="00CE26FB"/>
    <w:pPr>
      <w:spacing w:after="0" w:line="240" w:lineRule="auto"/>
    </w:pPr>
    <w:rPr>
      <w:kern w:val="2"/>
      <w:lang w:val="fr-CI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CE26FB"/>
  </w:style>
  <w:style w:type="character" w:styleId="LineNumber">
    <w:name w:val="line number"/>
    <w:basedOn w:val="DefaultParagraphFont"/>
    <w:uiPriority w:val="99"/>
    <w:semiHidden/>
    <w:unhideWhenUsed/>
    <w:rsid w:val="00CE26FB"/>
  </w:style>
  <w:style w:type="paragraph" w:styleId="Bibliography">
    <w:name w:val="Bibliography"/>
    <w:basedOn w:val="Normal"/>
    <w:next w:val="Normal"/>
    <w:uiPriority w:val="37"/>
    <w:unhideWhenUsed/>
    <w:rsid w:val="00CE26FB"/>
    <w:pPr>
      <w:spacing w:after="240" w:line="240" w:lineRule="auto"/>
    </w:pPr>
    <w:rPr>
      <w:kern w:val="2"/>
      <w:lang w:val="fr-CI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547</Words>
  <Characters>8823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0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na Priya Krishnamoorthi</dc:creator>
  <cp:keywords/>
  <dc:description/>
  <cp:lastModifiedBy>Mohana Priya Krishnamoorthi</cp:lastModifiedBy>
  <cp:revision>1</cp:revision>
  <dcterms:created xsi:type="dcterms:W3CDTF">2025-04-01T04:34:00Z</dcterms:created>
  <dcterms:modified xsi:type="dcterms:W3CDTF">2025-04-01T04:34:00Z</dcterms:modified>
</cp:coreProperties>
</file>